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942B4" w14:textId="396BC10C" w:rsidR="00195F13" w:rsidRPr="00B33E88" w:rsidRDefault="004253F1" w:rsidP="00195F1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Appendix D</w:t>
      </w:r>
      <w:r w:rsidR="006F2893" w:rsidRPr="00B33E88">
        <w:rPr>
          <w:rFonts w:asciiTheme="minorHAnsi" w:hAnsiTheme="minorHAnsi" w:cs="Arial"/>
          <w:b/>
        </w:rPr>
        <w:t>:</w:t>
      </w:r>
      <w:bookmarkStart w:id="0" w:name="_Toc455377491"/>
      <w:r w:rsidR="00B62C83">
        <w:rPr>
          <w:rFonts w:asciiTheme="minorHAnsi" w:hAnsiTheme="minorHAnsi" w:cs="Arial"/>
          <w:b/>
        </w:rPr>
        <w:t xml:space="preserve">  Details of analysis for overall and disease-free survival in invasive cancer patients</w:t>
      </w:r>
      <w:r w:rsidR="00B62C83">
        <w:rPr>
          <w:rFonts w:asciiTheme="minorHAnsi" w:hAnsiTheme="minorHAnsi" w:cs="Arial"/>
          <w:b/>
        </w:rPr>
        <w:br/>
      </w:r>
    </w:p>
    <w:p w14:paraId="621B2D6E" w14:textId="7D7A2535" w:rsidR="004260BB" w:rsidRPr="00B62C83" w:rsidRDefault="00B62C83" w:rsidP="006F2893">
      <w:pPr>
        <w:spacing w:after="0" w:line="360" w:lineRule="auto"/>
        <w:rPr>
          <w:rFonts w:asciiTheme="minorHAnsi" w:hAnsiTheme="minorHAnsi" w:cs="Arial"/>
          <w:u w:val="single"/>
        </w:rPr>
      </w:pPr>
      <w:r w:rsidRPr="00B62C83">
        <w:rPr>
          <w:rFonts w:asciiTheme="minorHAnsi" w:hAnsiTheme="minorHAnsi" w:cs="Arial"/>
          <w:b/>
          <w:u w:val="single"/>
        </w:rPr>
        <w:t>O</w:t>
      </w:r>
      <w:r w:rsidR="004260BB" w:rsidRPr="00B62C83">
        <w:rPr>
          <w:rFonts w:asciiTheme="minorHAnsi" w:hAnsiTheme="minorHAnsi" w:cs="Arial"/>
          <w:b/>
          <w:u w:val="single"/>
        </w:rPr>
        <w:t>verall survival data for</w:t>
      </w:r>
      <w:r w:rsidR="00AF3C01" w:rsidRPr="00B62C83">
        <w:rPr>
          <w:rFonts w:asciiTheme="minorHAnsi" w:hAnsiTheme="minorHAnsi" w:cs="Arial"/>
          <w:b/>
          <w:u w:val="single"/>
        </w:rPr>
        <w:t xml:space="preserve"> invasive cancer patients</w:t>
      </w:r>
      <w:bookmarkEnd w:id="0"/>
      <w:r>
        <w:rPr>
          <w:rFonts w:asciiTheme="minorHAnsi" w:hAnsiTheme="minorHAnsi" w:cs="Arial"/>
          <w:b/>
          <w:u w:val="single"/>
        </w:rPr>
        <w:br/>
      </w:r>
    </w:p>
    <w:p w14:paraId="47AAADE7" w14:textId="62B40353" w:rsidR="00DB3C0D" w:rsidRPr="00B33E88" w:rsidRDefault="00DB3C0D" w:rsidP="00195F13">
      <w:pPr>
        <w:pStyle w:val="ListParagraph"/>
        <w:numPr>
          <w:ilvl w:val="0"/>
          <w:numId w:val="8"/>
        </w:numPr>
        <w:spacing w:after="0" w:line="360" w:lineRule="auto"/>
        <w:rPr>
          <w:rFonts w:asciiTheme="minorHAnsi" w:hAnsiTheme="minorHAnsi" w:cs="Arial"/>
          <w:b/>
        </w:rPr>
      </w:pPr>
      <w:r w:rsidRPr="00B33E88">
        <w:rPr>
          <w:rFonts w:asciiTheme="minorHAnsi" w:hAnsiTheme="minorHAnsi" w:cs="Arial"/>
          <w:b/>
        </w:rPr>
        <w:t xml:space="preserve">Details of univariate and analysis for overall survival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"/>
        <w:gridCol w:w="3129"/>
        <w:gridCol w:w="1143"/>
        <w:gridCol w:w="1798"/>
        <w:gridCol w:w="1681"/>
      </w:tblGrid>
      <w:tr w:rsidR="00DB3C0D" w:rsidRPr="00B33E88" w14:paraId="748F9BCD" w14:textId="77777777" w:rsidTr="00433801">
        <w:trPr>
          <w:jc w:val="center"/>
        </w:trPr>
        <w:tc>
          <w:tcPr>
            <w:tcW w:w="3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E41B1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E8B2E24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Hazard ratio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60B40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color w:val="000000"/>
              </w:rPr>
              <w:br/>
              <w:t>95% CI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79A4680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p</w:t>
            </w:r>
          </w:p>
        </w:tc>
      </w:tr>
      <w:tr w:rsidR="00DB3C0D" w:rsidRPr="00B33E88" w14:paraId="18DE3C58" w14:textId="77777777" w:rsidTr="00433801">
        <w:trPr>
          <w:jc w:val="center"/>
        </w:trPr>
        <w:tc>
          <w:tcPr>
            <w:tcW w:w="3517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4458F8B0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color w:val="000000"/>
              </w:rPr>
              <w:t>Univariate analysis</w:t>
            </w:r>
          </w:p>
        </w:tc>
        <w:tc>
          <w:tcPr>
            <w:tcW w:w="1143" w:type="dxa"/>
            <w:tcBorders>
              <w:top w:val="single" w:sz="4" w:space="0" w:color="auto"/>
              <w:bottom w:val="dotted" w:sz="4" w:space="0" w:color="auto"/>
            </w:tcBorders>
          </w:tcPr>
          <w:p w14:paraId="24496376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2E797272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04284B52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</w:tr>
      <w:tr w:rsidR="00DB3C0D" w:rsidRPr="00B33E88" w14:paraId="24E6EB0B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0BDAE3F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D27C28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HER2 status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0F1D921" w14:textId="0B533758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21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23B595" w14:textId="153F9138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27-5.35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9F9F2DE" w14:textId="4264A433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8</w:t>
            </w:r>
          </w:p>
        </w:tc>
      </w:tr>
      <w:tr w:rsidR="00DB3C0D" w:rsidRPr="00B33E88" w14:paraId="0F5E6FC1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49D3C7E8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A8F0FC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Lymph node status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831EE5A" w14:textId="2AC0D4F8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87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91E7BD" w14:textId="568EBEA3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4-7.9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E73E680" w14:textId="5F4198A9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*</w:t>
            </w:r>
          </w:p>
        </w:tc>
      </w:tr>
      <w:tr w:rsidR="00DB3C0D" w:rsidRPr="00B33E88" w14:paraId="5AAAD732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4F1FBE2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58CC7E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ER status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3A9CADF" w14:textId="40CD2039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225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D8C9B2" w14:textId="2FD2ACE2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82-0.6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EBE6EBB" w14:textId="44D2E404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0.00</w:t>
            </w:r>
            <w:r w:rsidR="00897DF7">
              <w:rPr>
                <w:rFonts w:asciiTheme="minorHAnsi" w:hAnsiTheme="minorHAnsi" w:cs="Arial"/>
                <w:color w:val="000000"/>
              </w:rPr>
              <w:t>4</w:t>
            </w:r>
            <w:r w:rsidRPr="00B33E88">
              <w:rPr>
                <w:rFonts w:asciiTheme="minorHAnsi" w:hAnsiTheme="minorHAnsi" w:cs="Arial"/>
                <w:color w:val="000000"/>
              </w:rPr>
              <w:t>*</w:t>
            </w:r>
          </w:p>
        </w:tc>
      </w:tr>
      <w:tr w:rsidR="00DB3C0D" w:rsidRPr="00B33E88" w14:paraId="4E9B0B84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70E7C24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BD6F42" w14:textId="0CF556F2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B620C52" w14:textId="27EA6864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6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7F7B5C" w14:textId="352563E1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3-1.0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4AC3C88" w14:textId="4F9985AF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0.00</w:t>
            </w:r>
            <w:r w:rsidR="00897DF7">
              <w:rPr>
                <w:rFonts w:asciiTheme="minorHAnsi" w:hAnsiTheme="minorHAnsi" w:cs="Arial"/>
                <w:color w:val="000000"/>
              </w:rPr>
              <w:t>1</w:t>
            </w:r>
            <w:r w:rsidRPr="00B33E88">
              <w:rPr>
                <w:rFonts w:asciiTheme="minorHAnsi" w:hAnsiTheme="minorHAnsi" w:cs="Arial"/>
                <w:color w:val="000000"/>
              </w:rPr>
              <w:t>*</w:t>
            </w:r>
          </w:p>
        </w:tc>
      </w:tr>
      <w:tr w:rsidR="00DB3C0D" w:rsidRPr="00B33E88" w14:paraId="2E33B634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D15A630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5541C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Grade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grade 1 vs grade 2 and grade 3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5C87364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FF862B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6CAD400" w14:textId="784FDC3A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0.00</w:t>
            </w:r>
            <w:r w:rsidR="00897DF7">
              <w:rPr>
                <w:rFonts w:asciiTheme="minorHAnsi" w:hAnsiTheme="minorHAnsi" w:cs="Arial"/>
                <w:color w:val="000000"/>
              </w:rPr>
              <w:t>7*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overall)</w:t>
            </w:r>
          </w:p>
        </w:tc>
      </w:tr>
      <w:tr w:rsidR="00DB3C0D" w:rsidRPr="00B33E88" w14:paraId="11F45089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10E1B732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3DA586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   Grade 2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 xml:space="preserve">  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 xml:space="preserve">   Grade 3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E03CD89" w14:textId="4EC042A9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64</w:t>
            </w:r>
            <w:r w:rsidR="00DB3C0D" w:rsidRPr="00B33E88">
              <w:rPr>
                <w:rFonts w:asciiTheme="minorHAnsi" w:hAnsiTheme="minorHAnsi" w:cs="Arial"/>
                <w:color w:val="000000"/>
              </w:rPr>
              <w:br/>
            </w:r>
            <w:r w:rsidR="00DB3C0D" w:rsidRPr="00B33E88">
              <w:rPr>
                <w:rFonts w:asciiTheme="minorHAnsi" w:hAnsiTheme="minorHAnsi" w:cs="Arial"/>
                <w:color w:val="000000"/>
              </w:rPr>
              <w:br/>
            </w:r>
            <w:r>
              <w:rPr>
                <w:rFonts w:asciiTheme="minorHAnsi" w:hAnsiTheme="minorHAnsi" w:cs="Arial"/>
                <w:color w:val="000000"/>
              </w:rPr>
              <w:t>4.8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F0E207" w14:textId="494127BC" w:rsidR="00DB3C0D" w:rsidRPr="00B33E88" w:rsidRDefault="00897DF7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8-4.41</w:t>
            </w:r>
            <w:r w:rsidR="00DB3C0D" w:rsidRPr="00B33E88">
              <w:rPr>
                <w:rFonts w:asciiTheme="minorHAnsi" w:hAnsiTheme="minorHAnsi" w:cs="Arial"/>
                <w:color w:val="000000"/>
              </w:rPr>
              <w:br/>
            </w:r>
            <w:r w:rsidR="00DB3C0D" w:rsidRPr="00B33E88">
              <w:rPr>
                <w:rFonts w:asciiTheme="minorHAnsi" w:hAnsiTheme="minorHAnsi" w:cs="Arial"/>
                <w:color w:val="000000"/>
              </w:rPr>
              <w:br/>
              <w:t>1.0</w:t>
            </w:r>
            <w:r>
              <w:rPr>
                <w:rFonts w:asciiTheme="minorHAnsi" w:hAnsiTheme="minorHAnsi" w:cs="Arial"/>
                <w:color w:val="000000"/>
              </w:rPr>
              <w:t>7-21.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7E1BF789" w14:textId="38CD80A4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0.</w:t>
            </w:r>
            <w:r w:rsidR="00897DF7">
              <w:rPr>
                <w:rFonts w:asciiTheme="minorHAnsi" w:hAnsiTheme="minorHAnsi" w:cs="Arial"/>
                <w:color w:val="000000"/>
              </w:rPr>
              <w:t>63</w:t>
            </w:r>
            <w:r w:rsidRPr="00B33E88">
              <w:rPr>
                <w:rFonts w:asciiTheme="minorHAnsi" w:hAnsiTheme="minorHAnsi" w:cs="Arial"/>
                <w:color w:val="000000"/>
              </w:rPr>
              <w:br/>
            </w:r>
            <w:r w:rsidR="000A6C5E">
              <w:rPr>
                <w:rFonts w:asciiTheme="minorHAnsi" w:hAnsiTheme="minorHAnsi" w:cs="Arial"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color w:val="000000"/>
              </w:rPr>
              <w:t>0.4</w:t>
            </w:r>
            <w:r w:rsidR="000A6C5E">
              <w:rPr>
                <w:rFonts w:asciiTheme="minorHAnsi" w:hAnsiTheme="minorHAnsi" w:cs="Arial"/>
                <w:color w:val="000000"/>
              </w:rPr>
              <w:t>1</w:t>
            </w:r>
          </w:p>
        </w:tc>
      </w:tr>
      <w:tr w:rsidR="00DB3C0D" w:rsidRPr="00B33E88" w14:paraId="2020BE99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4C264B8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9ED597" w14:textId="29AC5497" w:rsidR="00DB3C0D" w:rsidRPr="00B33E88" w:rsidRDefault="00885469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Ki67 expression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&lt;2</w:t>
            </w:r>
            <w:r w:rsidR="000A6C5E">
              <w:rPr>
                <w:rFonts w:asciiTheme="minorHAnsi" w:hAnsiTheme="minorHAnsi" w:cs="Arial"/>
                <w:color w:val="000000"/>
              </w:rPr>
              <w:t>0</w:t>
            </w:r>
            <w:r w:rsidRPr="00B33E88">
              <w:rPr>
                <w:rFonts w:asciiTheme="minorHAnsi" w:hAnsiTheme="minorHAnsi" w:cs="Arial"/>
                <w:color w:val="000000"/>
              </w:rPr>
              <w:t>% vs &gt;2</w:t>
            </w:r>
            <w:r w:rsidR="000A6C5E">
              <w:rPr>
                <w:rFonts w:asciiTheme="minorHAnsi" w:hAnsiTheme="minorHAnsi" w:cs="Arial"/>
                <w:color w:val="000000"/>
              </w:rPr>
              <w:t>0</w:t>
            </w:r>
            <w:r w:rsidR="00DB3C0D" w:rsidRPr="00B33E88">
              <w:rPr>
                <w:rFonts w:asciiTheme="minorHAnsi" w:hAnsiTheme="minorHAnsi" w:cs="Arial"/>
                <w:color w:val="000000"/>
              </w:rPr>
              <w:t>%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874C72A" w14:textId="721866F0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38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0970C5" w14:textId="4F38CC45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2-1.06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C381F97" w14:textId="11BEF64F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01</w:t>
            </w:r>
          </w:p>
        </w:tc>
      </w:tr>
      <w:tr w:rsidR="00DB3C0D" w:rsidRPr="00B33E88" w14:paraId="1399307C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33CA5C9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B0DE51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44DC282" w14:textId="40D4C41A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2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2BE373" w14:textId="76AD69AE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7-1.0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CC16DAC" w14:textId="2B4A4FE8" w:rsidR="00DB3C0D" w:rsidRPr="00B33E88" w:rsidRDefault="000A6C5E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58</w:t>
            </w:r>
          </w:p>
        </w:tc>
      </w:tr>
      <w:tr w:rsidR="00DB3C0D" w:rsidRPr="00B33E88" w14:paraId="4837CF54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6E5C615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ED06F1" w14:textId="7C64FEAF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B303A60" w14:textId="19258CB5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1.</w:t>
            </w:r>
            <w:r w:rsidR="00433801">
              <w:rPr>
                <w:rFonts w:asciiTheme="minorHAnsi" w:hAnsiTheme="minorHAnsi" w:cs="Arial"/>
                <w:color w:val="000000"/>
              </w:rPr>
              <w:t>05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3C1ACA" w14:textId="71DEFCAA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07 – 1.0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0DC8DC7" w14:textId="539107FF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2</w:t>
            </w:r>
          </w:p>
        </w:tc>
      </w:tr>
      <w:tr w:rsidR="00DB3C0D" w:rsidRPr="00B33E88" w14:paraId="5D879BB1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019A0A9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353064" w14:textId="5B8AF1A4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hrombin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D8E1A43" w14:textId="63E38159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2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F923D13" w14:textId="573B1F0D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9-1.04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83DFFB5" w14:textId="3AC8761E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21</w:t>
            </w:r>
          </w:p>
        </w:tc>
      </w:tr>
      <w:tr w:rsidR="00DB3C0D" w:rsidRPr="00B33E88" w14:paraId="334BD13D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66CC672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05C189" w14:textId="4DFB731E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PAR1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5DE4823" w14:textId="5E896AFE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1.</w:t>
            </w:r>
            <w:r w:rsidR="00433801">
              <w:rPr>
                <w:rFonts w:asciiTheme="minorHAnsi" w:hAnsiTheme="minorHAnsi" w:cs="Arial"/>
                <w:color w:val="000000"/>
              </w:rPr>
              <w:t>2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82365D" w14:textId="2B909550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2-3.7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D6C6AD9" w14:textId="16BBE9BB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68</w:t>
            </w:r>
          </w:p>
        </w:tc>
      </w:tr>
      <w:tr w:rsidR="00DB3C0D" w:rsidRPr="00B33E88" w14:paraId="16BD696E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EA6D2CB" w14:textId="77777777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F1BA71" w14:textId="28FD0CDF" w:rsidR="00DB3C0D" w:rsidRPr="00B33E88" w:rsidRDefault="00DB3C0D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PAR2 </w:t>
            </w:r>
            <w:r w:rsidR="00433801">
              <w:rPr>
                <w:rFonts w:asciiTheme="minorHAnsi" w:hAnsiTheme="minorHAnsi" w:cs="Arial"/>
                <w:color w:val="000000"/>
              </w:rPr>
              <w:t>fibroblast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48A7544" w14:textId="311833DC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6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C180FA" w14:textId="0B222328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34-3.2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07DD768" w14:textId="0F2C59B3" w:rsidR="00DB3C0D" w:rsidRPr="00B33E88" w:rsidRDefault="00433801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1</w:t>
            </w:r>
          </w:p>
        </w:tc>
      </w:tr>
      <w:tr w:rsidR="00433801" w:rsidRPr="00B33E88" w14:paraId="5D5DEB97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294324F" w14:textId="77777777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5AF86F" w14:textId="337901FD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EF99E34" w14:textId="30130A9E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.33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370F9B" w14:textId="21F986C1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62-17.4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05E5134" w14:textId="3FD2D76C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6*</w:t>
            </w:r>
          </w:p>
        </w:tc>
      </w:tr>
      <w:tr w:rsidR="00433801" w:rsidRPr="00B33E88" w14:paraId="3441C93A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5C9141CE" w14:textId="77777777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967465" w14:textId="292DEFD5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hrombin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5FC2A7E" w14:textId="0FA07D81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</w:t>
            </w:r>
            <w:r w:rsidR="00D229FA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F721E1" w14:textId="255AD204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1-3.9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4DB831D" w14:textId="10A3A27E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69</w:t>
            </w:r>
          </w:p>
        </w:tc>
      </w:tr>
      <w:tr w:rsidR="00433801" w:rsidRPr="00B33E88" w14:paraId="29AADFEB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F23CB65" w14:textId="77777777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3EBF6D" w14:textId="2A96E202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PAR1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 </w:t>
            </w:r>
            <w:r w:rsidRPr="00B33E88">
              <w:rPr>
                <w:rFonts w:asciiTheme="minorHAnsi" w:hAnsiTheme="minorHAnsi" w:cs="Arial"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color w:val="000000"/>
              </w:rPr>
              <w:lastRenderedPageBreak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1429B5B" w14:textId="217B8A2A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lastRenderedPageBreak/>
              <w:t>1.</w:t>
            </w:r>
            <w:r w:rsidR="00D229FA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4EB4F8" w14:textId="4B79426C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2-4.15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D816FCD" w14:textId="5240DCA6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64</w:t>
            </w:r>
          </w:p>
        </w:tc>
      </w:tr>
      <w:tr w:rsidR="00433801" w:rsidRPr="00B33E88" w14:paraId="35AAB0C2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F3A8638" w14:textId="77777777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3C0236" w14:textId="511C032E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PAR2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  <w:r w:rsidRPr="00B33E88"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02DB2CD" w14:textId="0C9908D6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1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312C81" w14:textId="6129F590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29-2.8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D851606" w14:textId="1CCC71AA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87</w:t>
            </w:r>
          </w:p>
        </w:tc>
      </w:tr>
      <w:tr w:rsidR="00433801" w:rsidRPr="00B33E88" w14:paraId="137C86CD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11F2370" w14:textId="77777777" w:rsidR="00433801" w:rsidRPr="00B33E88" w:rsidRDefault="00433801" w:rsidP="00433801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9F65E4" w14:textId="008D9CA0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Pre-operative plasma TF</w:t>
            </w:r>
            <w:r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814AC60" w14:textId="4DCBE7D6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39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25C2D4" w14:textId="537E973D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5-3.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FB024B2" w14:textId="5D96436B" w:rsidR="00433801" w:rsidRPr="00B33E88" w:rsidRDefault="00D229FA" w:rsidP="00433801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53</w:t>
            </w:r>
          </w:p>
        </w:tc>
      </w:tr>
      <w:tr w:rsidR="00D229FA" w:rsidRPr="00B33E88" w14:paraId="134F3DB0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51D29CE1" w14:textId="77777777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D94B38" w14:textId="4D59918C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Pre-operative plasma TAT</w:t>
            </w:r>
            <w:r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62750E7" w14:textId="76EF4CD1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.3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57722E" w14:textId="648FA482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2-9.1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EC41466" w14:textId="40A1DDA7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21*</w:t>
            </w:r>
          </w:p>
        </w:tc>
      </w:tr>
      <w:tr w:rsidR="00D229FA" w:rsidRPr="00B33E88" w14:paraId="69951770" w14:textId="77777777" w:rsidTr="00433801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5F55F232" w14:textId="77777777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39484B" w14:textId="71C701BA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Pre-operative plasma D-dimer</w:t>
            </w:r>
            <w:r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397672C" w14:textId="7A9A355A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86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5DDB9F" w14:textId="08FDB669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2-8.0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5BF5E65" w14:textId="084B7F3D" w:rsidR="00D229FA" w:rsidRPr="00B33E88" w:rsidRDefault="00D229FA" w:rsidP="00D229F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7*</w:t>
            </w:r>
          </w:p>
        </w:tc>
      </w:tr>
    </w:tbl>
    <w:p w14:paraId="0329A8F6" w14:textId="6D9111D0" w:rsidR="00B33E88" w:rsidRPr="00F006EC" w:rsidRDefault="00F006EC" w:rsidP="006F2893">
      <w:pPr>
        <w:spacing w:after="0" w:line="360" w:lineRule="auto"/>
        <w:rPr>
          <w:rFonts w:asciiTheme="minorHAnsi" w:hAnsiTheme="minorHAnsi" w:cs="Arial"/>
          <w:i/>
        </w:rPr>
      </w:pPr>
      <w:r w:rsidRPr="00F006EC">
        <w:rPr>
          <w:rFonts w:asciiTheme="minorHAnsi" w:hAnsiTheme="minorHAnsi" w:cs="Arial"/>
          <w:i/>
        </w:rPr>
        <w:t>* Predictors of overall survival on univariate analysis at p&lt;0.</w:t>
      </w:r>
      <w:r w:rsidR="00192611">
        <w:rPr>
          <w:rFonts w:asciiTheme="minorHAnsi" w:hAnsiTheme="minorHAnsi" w:cs="Arial"/>
          <w:i/>
        </w:rPr>
        <w:t>1</w:t>
      </w:r>
      <w:r w:rsidRPr="00F006EC">
        <w:rPr>
          <w:rFonts w:asciiTheme="minorHAnsi" w:hAnsiTheme="minorHAnsi" w:cs="Arial"/>
          <w:i/>
        </w:rPr>
        <w:t>; entered into multivariate cox proportional hazards model</w:t>
      </w:r>
    </w:p>
    <w:p w14:paraId="2A91B9D8" w14:textId="33936571" w:rsidR="002820BE" w:rsidRDefault="002820BE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38A76EF3" w14:textId="13BFAAFA" w:rsidR="002820BE" w:rsidRDefault="002820BE" w:rsidP="006F2893">
      <w:pPr>
        <w:spacing w:after="0" w:line="360" w:lineRule="auto"/>
        <w:rPr>
          <w:rFonts w:asciiTheme="minorHAnsi" w:hAnsiTheme="minorHAnsi" w:cs="Arial"/>
          <w:b/>
        </w:rPr>
      </w:pPr>
      <w:r w:rsidRPr="00B62C83">
        <w:rPr>
          <w:rFonts w:asciiTheme="minorHAnsi" w:hAnsiTheme="minorHAnsi" w:cs="Arial"/>
          <w:u w:val="single"/>
        </w:rPr>
        <w:t>Steps in backward step-wise selection model</w:t>
      </w:r>
      <w:r w:rsidR="00F006EC">
        <w:rPr>
          <w:rFonts w:asciiTheme="minorHAnsi" w:hAnsiTheme="minorHAnsi" w:cs="Arial"/>
          <w:u w:val="single"/>
        </w:rPr>
        <w:t xml:space="preserve"> for clinicopathological variables</w:t>
      </w:r>
      <w:r>
        <w:rPr>
          <w:rFonts w:asciiTheme="minorHAnsi" w:hAnsiTheme="minorHAnsi" w:cs="Arial"/>
          <w:b/>
        </w:rPr>
        <w:br/>
      </w:r>
      <w:r w:rsidR="00F006EC">
        <w:rPr>
          <w:rFonts w:asciiTheme="minorHAnsi" w:hAnsiTheme="minorHAnsi" w:cs="Arial"/>
        </w:rPr>
        <w:br/>
      </w:r>
      <w:proofErr w:type="gramStart"/>
      <w:r w:rsidR="00F006EC">
        <w:rPr>
          <w:rFonts w:asciiTheme="minorHAnsi" w:hAnsiTheme="minorHAnsi" w:cs="Arial"/>
        </w:rPr>
        <w:t>Backward</w:t>
      </w:r>
      <w:proofErr w:type="gramEnd"/>
      <w:r w:rsidR="00F006EC">
        <w:rPr>
          <w:rFonts w:asciiTheme="minorHAnsi" w:hAnsiTheme="minorHAnsi" w:cs="Arial"/>
        </w:rPr>
        <w:t xml:space="preserve"> step-wise selection was used to select significant variables to enter into a cox proportional hazard model with tissue and plasma markers that were significant on univariate analysis.</w:t>
      </w:r>
      <w:r w:rsidR="00F006EC">
        <w:rPr>
          <w:rFonts w:asciiTheme="minorHAnsi" w:hAnsiTheme="minorHAnsi" w:cs="Arial"/>
        </w:rPr>
        <w:br/>
      </w:r>
      <w:r w:rsidR="00F006EC">
        <w:rPr>
          <w:rFonts w:asciiTheme="minorHAnsi" w:hAnsiTheme="minorHAnsi" w:cs="Arial"/>
        </w:rPr>
        <w:br/>
      </w:r>
      <w:r w:rsidRPr="00B62C83">
        <w:rPr>
          <w:rFonts w:asciiTheme="minorHAnsi" w:hAnsiTheme="minorHAnsi" w:cs="Arial"/>
        </w:rPr>
        <w:t>Step 1</w:t>
      </w:r>
      <w:r>
        <w:rPr>
          <w:rFonts w:asciiTheme="minorHAnsi" w:hAnsiTheme="minorHAnsi" w:cs="Arial"/>
          <w:b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2820BE" w:rsidRPr="00B33E88" w14:paraId="5BF23DA8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69B3F8" w14:textId="3274156E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F29FA74" w14:textId="3090261C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2820BE" w:rsidRPr="00B33E88" w14:paraId="1B83A4FF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344FA3" w14:textId="0566D71C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CE018DA" w14:textId="39584DA5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56</w:t>
            </w:r>
          </w:p>
        </w:tc>
      </w:tr>
      <w:tr w:rsidR="002820BE" w:rsidRPr="00B33E88" w14:paraId="76051FFB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5D7B31" w14:textId="5548D4DE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14BD540" w14:textId="6A04EADF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38</w:t>
            </w:r>
          </w:p>
        </w:tc>
      </w:tr>
      <w:tr w:rsidR="002820BE" w:rsidRPr="00B33E88" w14:paraId="564A3B23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3F6040D" w14:textId="0BA21A5E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00621C5" w14:textId="6EC90B4C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2820BE" w:rsidRPr="00B33E88" w14:paraId="2962DD10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AC2BBC" w14:textId="2D88D7E1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R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C16951B" w14:textId="751DB701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748</w:t>
            </w:r>
          </w:p>
        </w:tc>
      </w:tr>
      <w:tr w:rsidR="002820BE" w:rsidRPr="00B33E88" w14:paraId="7C492DBA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B64393" w14:textId="3BF73682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74B3BFD" w14:textId="02AE8622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18</w:t>
            </w:r>
          </w:p>
        </w:tc>
      </w:tr>
      <w:tr w:rsidR="002820BE" w:rsidRPr="00B33E88" w14:paraId="6B120882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50ADA6" w14:textId="171362E1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Nodal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A22909A" w14:textId="272792F4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719</w:t>
            </w:r>
          </w:p>
        </w:tc>
      </w:tr>
    </w:tbl>
    <w:p w14:paraId="704386EF" w14:textId="77777777" w:rsidR="00B33E88" w:rsidRDefault="00B33E88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699C670D" w14:textId="77777777" w:rsidR="00B33E88" w:rsidRDefault="00B33E88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40714341" w14:textId="423D6A34" w:rsidR="002820BE" w:rsidRPr="00B62C83" w:rsidRDefault="002820BE" w:rsidP="002820BE">
      <w:pPr>
        <w:spacing w:after="0" w:line="360" w:lineRule="auto"/>
        <w:rPr>
          <w:rFonts w:asciiTheme="minorHAnsi" w:hAnsiTheme="minorHAnsi" w:cs="Arial"/>
        </w:rPr>
      </w:pPr>
      <w:r w:rsidRPr="00B62C83">
        <w:rPr>
          <w:rFonts w:asciiTheme="minorHAnsi" w:hAnsiTheme="minorHAnsi" w:cs="Arial"/>
        </w:rPr>
        <w:t>Step 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2820BE" w:rsidRPr="00B33E88" w14:paraId="7B646544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2DF725" w14:textId="77777777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26F1AD1" w14:textId="77777777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2820BE" w:rsidRPr="00B33E88" w14:paraId="5FA28FB5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8DDB63" w14:textId="77777777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E265548" w14:textId="248F4E11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4</w:t>
            </w:r>
          </w:p>
        </w:tc>
      </w:tr>
      <w:tr w:rsidR="002820BE" w:rsidRPr="00B33E88" w14:paraId="160ED994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7009D0" w14:textId="77777777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7356274" w14:textId="64ED7823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91</w:t>
            </w:r>
          </w:p>
        </w:tc>
      </w:tr>
      <w:tr w:rsidR="002820BE" w:rsidRPr="00B33E88" w14:paraId="1BD38B3D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BDC9A6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5EDB8B3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2820BE" w:rsidRPr="00B33E88" w14:paraId="7AEF98F1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A09C62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C9C1573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18</w:t>
            </w:r>
          </w:p>
        </w:tc>
      </w:tr>
      <w:tr w:rsidR="002820BE" w:rsidRPr="00B33E88" w14:paraId="74EF1A8A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CB5BC9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lastRenderedPageBreak/>
              <w:t>Nodal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88D046A" w14:textId="55CE184C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752</w:t>
            </w:r>
          </w:p>
        </w:tc>
      </w:tr>
    </w:tbl>
    <w:p w14:paraId="60238FA7" w14:textId="77777777" w:rsidR="00B33E88" w:rsidRPr="00B33E88" w:rsidRDefault="00B33E88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2F309777" w14:textId="11CC0A19" w:rsidR="002820BE" w:rsidRPr="00B62C83" w:rsidRDefault="002820BE" w:rsidP="002820BE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b/>
        </w:rPr>
        <w:br/>
      </w:r>
      <w:r w:rsidRPr="00B62C83">
        <w:rPr>
          <w:rFonts w:asciiTheme="minorHAnsi" w:hAnsiTheme="minorHAnsi" w:cs="Arial"/>
        </w:rPr>
        <w:t>Step 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2820BE" w:rsidRPr="00B33E88" w14:paraId="50DD20C8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2F80A0" w14:textId="77777777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7667682" w14:textId="77777777" w:rsidR="002820BE" w:rsidRP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2820BE" w:rsidRPr="00B33E88" w14:paraId="78AB1174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3F8467" w14:textId="77777777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5C744E6" w14:textId="7D1FE404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</w:t>
            </w:r>
            <w:r w:rsidR="00B5584C">
              <w:rPr>
                <w:rFonts w:asciiTheme="minorHAnsi" w:hAnsiTheme="minorHAnsi" w:cs="Arial"/>
                <w:color w:val="000000"/>
              </w:rPr>
              <w:t>3</w:t>
            </w:r>
          </w:p>
        </w:tc>
      </w:tr>
      <w:tr w:rsidR="002820BE" w:rsidRPr="00B33E88" w14:paraId="0EFB8F18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C9908A" w14:textId="77777777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0BAF2A6" w14:textId="3880EDB5" w:rsidR="002820BE" w:rsidRPr="00B33E88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</w:t>
            </w:r>
            <w:r w:rsidR="00B5584C">
              <w:rPr>
                <w:rFonts w:asciiTheme="minorHAnsi" w:hAnsiTheme="minorHAnsi" w:cs="Arial"/>
                <w:color w:val="000000"/>
              </w:rPr>
              <w:t>167</w:t>
            </w:r>
          </w:p>
        </w:tc>
      </w:tr>
      <w:tr w:rsidR="002820BE" w:rsidRPr="00B33E88" w14:paraId="210F4F59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AD3574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6E883A7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2820BE" w:rsidRPr="00B33E88" w14:paraId="41363475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63CD37" w14:textId="77777777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6C4A68D" w14:textId="6863EE69" w:rsidR="002820BE" w:rsidRDefault="002820BE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</w:t>
            </w:r>
            <w:r w:rsidR="00B5584C">
              <w:rPr>
                <w:rFonts w:asciiTheme="minorHAnsi" w:hAnsiTheme="minorHAnsi" w:cs="Arial"/>
                <w:color w:val="000000"/>
              </w:rPr>
              <w:t>23</w:t>
            </w:r>
          </w:p>
        </w:tc>
      </w:tr>
    </w:tbl>
    <w:p w14:paraId="4F4AEA49" w14:textId="728C890A" w:rsidR="00DB3C0D" w:rsidRDefault="00DB3C0D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7C497432" w14:textId="0C6CBD14" w:rsidR="00B5584C" w:rsidRPr="00B62C83" w:rsidRDefault="00B5584C" w:rsidP="00B5584C">
      <w:pPr>
        <w:spacing w:after="0" w:line="360" w:lineRule="auto"/>
        <w:rPr>
          <w:rFonts w:asciiTheme="minorHAnsi" w:hAnsiTheme="minorHAnsi" w:cs="Arial"/>
        </w:rPr>
      </w:pPr>
      <w:r w:rsidRPr="00B62C83">
        <w:rPr>
          <w:rFonts w:asciiTheme="minorHAnsi" w:hAnsiTheme="minorHAnsi" w:cs="Arial"/>
        </w:rPr>
        <w:t>Step 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B5584C" w:rsidRPr="00B33E88" w14:paraId="24E227B2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FBA30B" w14:textId="77777777" w:rsidR="00B5584C" w:rsidRPr="002820BE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8AAA0A8" w14:textId="77777777" w:rsidR="00B5584C" w:rsidRPr="002820BE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B5584C" w:rsidRPr="00B33E88" w14:paraId="5F0AA82F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19A944" w14:textId="77777777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A7F41C2" w14:textId="4EBF8A61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32</w:t>
            </w:r>
          </w:p>
        </w:tc>
      </w:tr>
      <w:tr w:rsidR="00B5584C" w:rsidRPr="00B33E88" w14:paraId="7BE680CA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A89CDB" w14:textId="77777777" w:rsidR="00B5584C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1963E73" w14:textId="77777777" w:rsidR="00B5584C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B5584C" w:rsidRPr="00B33E88" w14:paraId="7B7E392D" w14:textId="77777777" w:rsidTr="00C71B72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E7BC5F" w14:textId="77777777" w:rsidR="00B5584C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932589C" w14:textId="295732EA" w:rsidR="00B5584C" w:rsidRDefault="00B5584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5</w:t>
            </w:r>
          </w:p>
        </w:tc>
      </w:tr>
    </w:tbl>
    <w:p w14:paraId="14723434" w14:textId="5754C4F8" w:rsidR="00B5584C" w:rsidRDefault="00B5584C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6A154591" w14:textId="2FC4D7A9" w:rsidR="00B5584C" w:rsidRPr="00B62C83" w:rsidRDefault="00B5584C" w:rsidP="006F2893">
      <w:pPr>
        <w:spacing w:after="0" w:line="360" w:lineRule="auto"/>
        <w:rPr>
          <w:rFonts w:asciiTheme="minorHAnsi" w:hAnsiTheme="minorHAnsi" w:cs="Arial"/>
          <w:b/>
        </w:rPr>
      </w:pPr>
      <w:r w:rsidRPr="00B62C83">
        <w:rPr>
          <w:rFonts w:asciiTheme="minorHAnsi" w:hAnsiTheme="minorHAnsi" w:cs="Arial"/>
          <w:b/>
        </w:rPr>
        <w:t xml:space="preserve">Multivariate analysis </w:t>
      </w:r>
      <w:r w:rsidR="00D16561">
        <w:rPr>
          <w:rFonts w:asciiTheme="minorHAnsi" w:hAnsiTheme="minorHAnsi" w:cs="Arial"/>
          <w:b/>
        </w:rPr>
        <w:t>of factors</w:t>
      </w:r>
      <w:r w:rsidRPr="00B62C83">
        <w:rPr>
          <w:rFonts w:asciiTheme="minorHAnsi" w:hAnsiTheme="minorHAnsi" w:cs="Arial"/>
          <w:b/>
        </w:rPr>
        <w:t xml:space="preserve"> entered into</w:t>
      </w:r>
      <w:r w:rsidR="00F006EC">
        <w:rPr>
          <w:rFonts w:asciiTheme="minorHAnsi" w:hAnsiTheme="minorHAnsi" w:cs="Arial"/>
          <w:b/>
        </w:rPr>
        <w:t xml:space="preserve"> cox proportional hazards</w:t>
      </w:r>
      <w:r w:rsidRPr="00B62C83">
        <w:rPr>
          <w:rFonts w:asciiTheme="minorHAnsi" w:hAnsiTheme="minorHAnsi" w:cs="Arial"/>
          <w:b/>
        </w:rPr>
        <w:t xml:space="preserve"> model</w:t>
      </w:r>
      <w:r w:rsidR="00D16561">
        <w:rPr>
          <w:rFonts w:asciiTheme="minorHAnsi" w:hAnsiTheme="minorHAnsi" w:cs="Arial"/>
          <w:b/>
        </w:rPr>
        <w:t xml:space="preserve"> for overall survival</w:t>
      </w:r>
      <w:r w:rsidRPr="00B62C83">
        <w:rPr>
          <w:rFonts w:asciiTheme="minorHAnsi" w:hAnsiTheme="minorHAnsi" w:cs="Arial"/>
          <w:b/>
        </w:rPr>
        <w:t xml:space="preserve"> after backward step-wise sele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"/>
        <w:gridCol w:w="3271"/>
        <w:gridCol w:w="1134"/>
        <w:gridCol w:w="1648"/>
        <w:gridCol w:w="1681"/>
      </w:tblGrid>
      <w:tr w:rsidR="00B5584C" w:rsidRPr="00B33E88" w14:paraId="44803565" w14:textId="77777777" w:rsidTr="00B5584C">
        <w:trPr>
          <w:jc w:val="center"/>
        </w:trPr>
        <w:tc>
          <w:tcPr>
            <w:tcW w:w="3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5C36DC" w14:textId="77777777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B15F21" w14:textId="77777777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Hazard ratio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B3A38" w14:textId="77777777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color w:val="000000"/>
              </w:rPr>
              <w:br/>
              <w:t>95% CI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F157041" w14:textId="77777777" w:rsidR="00B5584C" w:rsidRPr="00B33E88" w:rsidRDefault="00B5584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p</w:t>
            </w:r>
          </w:p>
        </w:tc>
      </w:tr>
      <w:tr w:rsidR="00F006EC" w:rsidRPr="00B33E88" w14:paraId="2953F890" w14:textId="77777777" w:rsidTr="0052602E">
        <w:trPr>
          <w:jc w:val="center"/>
        </w:trPr>
        <w:tc>
          <w:tcPr>
            <w:tcW w:w="36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2C3EB53" w14:textId="0308ACD3" w:rsidR="00F006EC" w:rsidRPr="00F006EC" w:rsidRDefault="00F006EC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b/>
                <w:color w:val="000000"/>
              </w:rPr>
              <w:t>Clinicopathological variabl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127A8FE" w14:textId="07C462FB" w:rsidR="00F006EC" w:rsidRPr="00B33E88" w:rsidRDefault="00F006E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8AE9F3" w14:textId="28776758" w:rsidR="00F006EC" w:rsidRPr="00B33E88" w:rsidRDefault="00F006E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13DC24E" w14:textId="4C606109" w:rsidR="00F006EC" w:rsidRPr="00B33E88" w:rsidRDefault="00F006EC" w:rsidP="00C71B72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</w:tr>
      <w:tr w:rsidR="00F006EC" w:rsidRPr="00B33E88" w14:paraId="3FC6FCE3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565A174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EF89ED" w14:textId="432AFBB3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E8B1812" w14:textId="6306DFC3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39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27559D" w14:textId="19C31E99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8-1.0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50C312B" w14:textId="6D79967E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7</w:t>
            </w:r>
          </w:p>
        </w:tc>
      </w:tr>
      <w:tr w:rsidR="00F006EC" w:rsidRPr="00B33E88" w14:paraId="7A3CA8C5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15737811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9D1F028" w14:textId="05215F61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5F6E90D" w14:textId="2C87C62E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4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576C3D" w14:textId="24C1B708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1-1.0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0E05C2B" w14:textId="63C3D9F4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0.00</w:t>
            </w:r>
            <w:r>
              <w:rPr>
                <w:rFonts w:asciiTheme="minorHAnsi" w:hAnsiTheme="minorHAnsi" w:cs="Arial"/>
                <w:color w:val="000000"/>
              </w:rPr>
              <w:t>8</w:t>
            </w:r>
          </w:p>
        </w:tc>
      </w:tr>
      <w:tr w:rsidR="00F006EC" w:rsidRPr="00B33E88" w14:paraId="1A7D633C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42394E4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13A41A" w14:textId="3FF967AD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08B58E7" w14:textId="3FA9D0BE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DE7F7E" w14:textId="1E3A5A60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ECDDBFD" w14:textId="76EA8698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55</w:t>
            </w:r>
          </w:p>
        </w:tc>
      </w:tr>
      <w:tr w:rsidR="00F006EC" w:rsidRPr="00B33E88" w14:paraId="124D40F7" w14:textId="77777777" w:rsidTr="00D20EF2">
        <w:trPr>
          <w:jc w:val="center"/>
        </w:trPr>
        <w:tc>
          <w:tcPr>
            <w:tcW w:w="36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800DA37" w14:textId="76ECE0E4" w:rsidR="00F006EC" w:rsidRP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b/>
                <w:color w:val="000000"/>
              </w:rPr>
              <w:t>Tissue/Plasma marker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3C05D14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BF8DB9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0ACDAA8" w14:textId="77777777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</w:tr>
      <w:tr w:rsidR="00F006EC" w:rsidRPr="00B33E88" w14:paraId="2146AFA7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1531A9E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30C16A" w14:textId="67557FDC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Pre-operative plasma TAT </w:t>
            </w:r>
            <w:r>
              <w:rPr>
                <w:rFonts w:asciiTheme="minorHAnsi" w:hAnsiTheme="minorHAnsi" w:cs="Arial"/>
                <w:color w:val="000000"/>
              </w:rPr>
              <w:br/>
              <w:t>(High vs Low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578EB2F" w14:textId="119676C3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.25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E329D7" w14:textId="59DD9029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16-9.1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67C8E6AF" w14:textId="72433C94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25</w:t>
            </w:r>
          </w:p>
        </w:tc>
      </w:tr>
      <w:tr w:rsidR="00F006EC" w:rsidRPr="00B33E88" w14:paraId="789EB0FD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8B57B66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54BCDB2" w14:textId="621EDCE5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Pre-operative plasma D-dimer</w:t>
            </w:r>
            <w:r>
              <w:rPr>
                <w:rFonts w:asciiTheme="minorHAnsi" w:hAnsiTheme="minorHAnsi" w:cs="Arial"/>
                <w:color w:val="000000"/>
              </w:rPr>
              <w:br/>
              <w:t>(High vs Low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1F171B" w14:textId="550D39DF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34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BC640CC" w14:textId="77720370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0-4.74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FB0B1B8" w14:textId="6BFAE150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61</w:t>
            </w:r>
          </w:p>
        </w:tc>
      </w:tr>
      <w:tr w:rsidR="00F006EC" w:rsidRPr="00B33E88" w14:paraId="5C3D5197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D7C3776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688F05" w14:textId="5D1DD20E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343950C" w14:textId="4C73FD89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0.62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B9CC38" w14:textId="4B57A73B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98-37.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6CDC5888" w14:textId="7287C58C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01</w:t>
            </w:r>
          </w:p>
        </w:tc>
      </w:tr>
      <w:tr w:rsidR="00F006EC" w:rsidRPr="00B33E88" w14:paraId="16929C22" w14:textId="77777777" w:rsidTr="00B5584C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EEA1D34" w14:textId="77777777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6F4EEB" w14:textId="650F72EA" w:rsidR="00F006EC" w:rsidRPr="00B33E88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</w:t>
            </w:r>
            <w:r>
              <w:rPr>
                <w:rFonts w:asciiTheme="minorHAnsi" w:hAnsiTheme="minorHAnsi" w:cs="Arial"/>
                <w:color w:val="000000"/>
              </w:rPr>
              <w:t>fibroblast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7339777" w14:textId="2A13A8C7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38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468115" w14:textId="632C881E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94-1.084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8D2B5BC" w14:textId="7E0DBE82" w:rsidR="00F006EC" w:rsidRDefault="00F006EC" w:rsidP="00F006EC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92</w:t>
            </w:r>
          </w:p>
        </w:tc>
      </w:tr>
    </w:tbl>
    <w:p w14:paraId="4AA33747" w14:textId="1148FB00" w:rsidR="00B5584C" w:rsidRDefault="00B5584C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5494CB60" w14:textId="77777777" w:rsidR="00C71B72" w:rsidRPr="00C52233" w:rsidRDefault="00C71B72" w:rsidP="00C71B72">
      <w:pPr>
        <w:spacing w:after="0" w:line="360" w:lineRule="auto"/>
        <w:rPr>
          <w:rFonts w:asciiTheme="minorHAnsi" w:hAnsiTheme="minorHAnsi" w:cs="Arial"/>
          <w:color w:val="000000" w:themeColor="text1"/>
        </w:rPr>
      </w:pPr>
      <w:r w:rsidRPr="00C52233">
        <w:rPr>
          <w:rFonts w:asciiTheme="minorHAnsi" w:hAnsiTheme="minorHAnsi" w:cs="Arial"/>
          <w:b/>
          <w:color w:val="000000" w:themeColor="text1"/>
        </w:rPr>
        <w:lastRenderedPageBreak/>
        <w:t>Disease-free and overall survival data for invasive breast cancer patients</w:t>
      </w:r>
    </w:p>
    <w:p w14:paraId="6B4AF3D8" w14:textId="77777777" w:rsidR="00C71B72" w:rsidRPr="00C52233" w:rsidRDefault="00C71B72" w:rsidP="00C71B72">
      <w:pPr>
        <w:pStyle w:val="ListParagraph"/>
        <w:numPr>
          <w:ilvl w:val="0"/>
          <w:numId w:val="9"/>
        </w:numPr>
        <w:spacing w:after="0" w:line="360" w:lineRule="auto"/>
        <w:rPr>
          <w:rFonts w:asciiTheme="minorHAnsi" w:hAnsiTheme="minorHAnsi" w:cs="Arial"/>
          <w:b/>
          <w:color w:val="000000" w:themeColor="text1"/>
        </w:rPr>
      </w:pPr>
      <w:r w:rsidRPr="00C52233">
        <w:rPr>
          <w:rFonts w:asciiTheme="minorHAnsi" w:hAnsiTheme="minorHAnsi" w:cs="Arial"/>
          <w:b/>
          <w:color w:val="000000" w:themeColor="text1"/>
        </w:rPr>
        <w:t xml:space="preserve">Details of univariate and analysis for overall survival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"/>
        <w:gridCol w:w="3129"/>
        <w:gridCol w:w="1143"/>
        <w:gridCol w:w="1798"/>
        <w:gridCol w:w="1681"/>
      </w:tblGrid>
      <w:tr w:rsidR="00C71B72" w:rsidRPr="00C52233" w14:paraId="215E4074" w14:textId="77777777" w:rsidTr="00C71B72">
        <w:trPr>
          <w:jc w:val="center"/>
        </w:trPr>
        <w:tc>
          <w:tcPr>
            <w:tcW w:w="3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99ABC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b/>
                <w:i/>
                <w:color w:val="000000" w:themeColor="text1"/>
              </w:rPr>
              <w:br/>
            </w:r>
            <w:r w:rsidRPr="00C52233">
              <w:rPr>
                <w:rFonts w:asciiTheme="minorHAnsi" w:hAnsiTheme="minorHAnsi" w:cs="Arial"/>
                <w:b/>
                <w:color w:val="000000" w:themeColor="text1"/>
              </w:rPr>
              <w:t>Variabl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531DC1E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b/>
                <w:i/>
                <w:color w:val="000000" w:themeColor="text1"/>
              </w:rPr>
              <w:br/>
            </w:r>
            <w:r w:rsidRPr="00C52233">
              <w:rPr>
                <w:rFonts w:asciiTheme="minorHAnsi" w:hAnsiTheme="minorHAnsi" w:cs="Arial"/>
                <w:b/>
                <w:color w:val="000000" w:themeColor="text1"/>
              </w:rPr>
              <w:t>Hazard ratio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618C1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b/>
                <w:color w:val="000000" w:themeColor="text1"/>
              </w:rPr>
              <w:br/>
              <w:t>95% CI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4808440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b/>
                <w:i/>
                <w:color w:val="000000" w:themeColor="text1"/>
              </w:rPr>
              <w:br/>
            </w:r>
            <w:r w:rsidRPr="00C52233">
              <w:rPr>
                <w:rFonts w:asciiTheme="minorHAnsi" w:hAnsiTheme="minorHAnsi" w:cs="Arial"/>
                <w:b/>
                <w:color w:val="000000" w:themeColor="text1"/>
              </w:rPr>
              <w:t>p</w:t>
            </w:r>
          </w:p>
        </w:tc>
      </w:tr>
      <w:tr w:rsidR="00C71B72" w:rsidRPr="00C52233" w14:paraId="554B81EB" w14:textId="77777777" w:rsidTr="00C71B72">
        <w:trPr>
          <w:jc w:val="center"/>
        </w:trPr>
        <w:tc>
          <w:tcPr>
            <w:tcW w:w="3517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37DB5445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b/>
                <w:color w:val="000000" w:themeColor="text1"/>
              </w:rPr>
              <w:t>Univariate analysis</w:t>
            </w:r>
          </w:p>
        </w:tc>
        <w:tc>
          <w:tcPr>
            <w:tcW w:w="1143" w:type="dxa"/>
            <w:tcBorders>
              <w:top w:val="single" w:sz="4" w:space="0" w:color="auto"/>
              <w:bottom w:val="dotted" w:sz="4" w:space="0" w:color="auto"/>
            </w:tcBorders>
          </w:tcPr>
          <w:p w14:paraId="743CA265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52EF9E5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dotted" w:sz="4" w:space="0" w:color="auto"/>
            </w:tcBorders>
          </w:tcPr>
          <w:p w14:paraId="0635B41D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</w:tr>
      <w:tr w:rsidR="00C71B72" w:rsidRPr="00C52233" w14:paraId="49278D32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4CC3F5DA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BB921A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 xml:space="preserve">HER2 status 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AE0A41E" w14:textId="23C1AD8F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81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050757" w14:textId="3FA86B5E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18-3.6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6F75292" w14:textId="05BA6DC9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</w:t>
            </w:r>
            <w:r w:rsidR="004C7CE4" w:rsidRPr="00C52233">
              <w:rPr>
                <w:rFonts w:asciiTheme="minorHAnsi" w:hAnsiTheme="minorHAnsi" w:cs="Arial"/>
                <w:color w:val="000000" w:themeColor="text1"/>
              </w:rPr>
              <w:t>78</w:t>
            </w:r>
          </w:p>
        </w:tc>
      </w:tr>
      <w:tr w:rsidR="00C71B72" w:rsidRPr="00C52233" w14:paraId="1F8A235E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D608F0F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5CE866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Lymph node status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34C6281" w14:textId="29F9F335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3.98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6BB359" w14:textId="4F767301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1.54-10.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72CC37EB" w14:textId="3B2BC240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0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0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t>4*</w:t>
            </w:r>
          </w:p>
        </w:tc>
      </w:tr>
      <w:tr w:rsidR="00C71B72" w:rsidRPr="00C52233" w14:paraId="5A54093F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117B7D55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83D17D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 xml:space="preserve">ER status 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negative vs positive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108774F" w14:textId="33BCB819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287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D5F5CE" w14:textId="198A1D67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11-0.75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743AD16" w14:textId="65D9BC72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0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11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t>*</w:t>
            </w:r>
          </w:p>
        </w:tc>
      </w:tr>
      <w:tr w:rsidR="00C71B72" w:rsidRPr="00C52233" w14:paraId="2047BA69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4F39113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F1161E9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8E629F3" w14:textId="3D33DFC1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1.059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E3FDF6" w14:textId="4714599D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1.04-1.0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5928010" w14:textId="6296AAFE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&lt;</w:t>
            </w:r>
            <w:r w:rsidR="00C71B72" w:rsidRPr="00C52233">
              <w:rPr>
                <w:rFonts w:asciiTheme="minorHAnsi" w:hAnsiTheme="minorHAnsi" w:cs="Arial"/>
                <w:color w:val="000000" w:themeColor="text1"/>
              </w:rPr>
              <w:t>0.001*</w:t>
            </w:r>
          </w:p>
        </w:tc>
      </w:tr>
      <w:tr w:rsidR="00C71B72" w:rsidRPr="00C52233" w14:paraId="61C0E180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AC70FDA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1B829DD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 xml:space="preserve">Grade 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grade 1 vs grade 2 and grade 3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12ACCF0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05023A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533729E" w14:textId="1914E6E5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00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4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t>*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overall)</w:t>
            </w:r>
          </w:p>
        </w:tc>
      </w:tr>
      <w:tr w:rsidR="00C71B72" w:rsidRPr="00C52233" w14:paraId="755A66A2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F97DDFE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2C21BB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 xml:space="preserve">   Grade 2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 xml:space="preserve">   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 xml:space="preserve">   Grade 3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816CF35" w14:textId="0EAE3970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879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5.35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182103" w14:textId="48E913E9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15-1.2</w:t>
            </w:r>
            <w:r w:rsidR="00C71B72" w:rsidRPr="00C52233">
              <w:rPr>
                <w:rFonts w:asciiTheme="minorHAnsi" w:hAnsiTheme="minorHAnsi" w:cs="Arial"/>
                <w:color w:val="000000" w:themeColor="text1"/>
              </w:rPr>
              <w:br/>
            </w:r>
            <w:r w:rsidR="00C71B72" w:rsidRPr="00C52233">
              <w:rPr>
                <w:rFonts w:asciiTheme="minorHAnsi" w:hAnsiTheme="minorHAnsi" w:cs="Arial"/>
                <w:color w:val="000000" w:themeColor="text1"/>
              </w:rPr>
              <w:br/>
              <w:t>1.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t>20-2.3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EB73434" w14:textId="5408F731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88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0.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028</w:t>
            </w:r>
          </w:p>
        </w:tc>
      </w:tr>
      <w:tr w:rsidR="00C71B72" w:rsidRPr="00C52233" w14:paraId="5F385753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8205A73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3AC285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 xml:space="preserve">Ki67 expression 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br/>
              <w:t>(&lt;20% vs &gt;20%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54552DD" w14:textId="1F2E95B9" w:rsidR="00C71B72" w:rsidRPr="00C52233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3.27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88CD82" w14:textId="2E5FC2BB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1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.16</w:t>
            </w:r>
            <w:r w:rsidRPr="00C52233">
              <w:rPr>
                <w:rFonts w:asciiTheme="minorHAnsi" w:hAnsiTheme="minorHAnsi" w:cs="Arial"/>
                <w:color w:val="000000" w:themeColor="text1"/>
              </w:rPr>
              <w:t>-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9.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E4103B7" w14:textId="7700079C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0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25</w:t>
            </w:r>
            <w:r w:rsidR="00192611">
              <w:rPr>
                <w:rFonts w:asciiTheme="minorHAnsi" w:hAnsiTheme="minorHAnsi" w:cs="Arial"/>
                <w:color w:val="000000" w:themeColor="text1"/>
              </w:rPr>
              <w:t>*</w:t>
            </w:r>
          </w:p>
        </w:tc>
      </w:tr>
      <w:tr w:rsidR="00C71B72" w:rsidRPr="00C52233" w14:paraId="214798D8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F7AEECF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284500" w14:textId="77777777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5EC0DFA" w14:textId="6BE22015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1.02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3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E12F1F" w14:textId="5AE45770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97-1.0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8D9A97B" w14:textId="6ECA8F23" w:rsidR="00C71B72" w:rsidRPr="00C52233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C52233">
              <w:rPr>
                <w:rFonts w:asciiTheme="minorHAnsi" w:hAnsiTheme="minorHAnsi" w:cs="Arial"/>
                <w:color w:val="000000" w:themeColor="text1"/>
              </w:rPr>
              <w:t>0.</w:t>
            </w:r>
            <w:r w:rsidR="00580B51" w:rsidRPr="00C52233">
              <w:rPr>
                <w:rFonts w:asciiTheme="minorHAnsi" w:hAnsiTheme="minorHAnsi" w:cs="Arial"/>
                <w:color w:val="000000" w:themeColor="text1"/>
              </w:rPr>
              <w:t>37</w:t>
            </w:r>
          </w:p>
        </w:tc>
      </w:tr>
      <w:tr w:rsidR="00192611" w:rsidRPr="00192611" w14:paraId="650EAFB3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52BF630B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478F44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TF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B4FD741" w14:textId="4BE0FB70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035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01B142" w14:textId="19B8FA3F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00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1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 – 1.0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8F9DFE2" w14:textId="5730F2B1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0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41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*</w:t>
            </w:r>
          </w:p>
        </w:tc>
      </w:tr>
      <w:tr w:rsidR="00192611" w:rsidRPr="00192611" w14:paraId="54517F4C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F776015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AE01B6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Thrombin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B84752A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02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8FA221" w14:textId="685DFA39" w:rsidR="00C71B72" w:rsidRPr="00192611" w:rsidRDefault="00C52233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98-1.0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84B859D" w14:textId="1CD402CB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86</w:t>
            </w:r>
          </w:p>
        </w:tc>
      </w:tr>
      <w:tr w:rsidR="00192611" w:rsidRPr="00192611" w14:paraId="29FCBEDD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558D6757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C2618D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PAR1 fibroblast expression 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8253C1C" w14:textId="33384908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0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03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7FC881" w14:textId="3D032D86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98-1.0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C3BB788" w14:textId="2D2DFB37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76</w:t>
            </w:r>
          </w:p>
        </w:tc>
      </w:tr>
      <w:tr w:rsidR="00192611" w:rsidRPr="00192611" w14:paraId="46A15629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6032F1AF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6EB8C4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PAR2 fibroblast expression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BB30A26" w14:textId="2D7299EF" w:rsidR="00C71B72" w:rsidRPr="00192611" w:rsidRDefault="00D1656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>
              <w:rPr>
                <w:rFonts w:asciiTheme="minorHAnsi" w:hAnsiTheme="minorHAnsi" w:cs="Arial"/>
                <w:color w:val="000000" w:themeColor="text1"/>
              </w:rPr>
              <w:t>0.99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993090" w14:textId="51D103FC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97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1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t>-1.0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2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5E8FF92" w14:textId="2E4FE6BA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68</w:t>
            </w:r>
          </w:p>
        </w:tc>
      </w:tr>
      <w:tr w:rsidR="00192611" w:rsidRPr="00192611" w14:paraId="28AE1D34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6733FBB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60C4CB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TF epithelial expression 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16A941C" w14:textId="01479664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4.7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C0D375" w14:textId="296BDA40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5-14.6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07D0ED1" w14:textId="04692BA6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00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7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t>*</w:t>
            </w:r>
          </w:p>
        </w:tc>
      </w:tr>
      <w:tr w:rsidR="00192611" w:rsidRPr="00192611" w14:paraId="758C6902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AA30CFD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360920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Thrombin epithelial expression 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008C17A" w14:textId="239A9BD0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02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F34FA5" w14:textId="6E4532AD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34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t>-3.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03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73433D1D" w14:textId="060C74D2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97</w:t>
            </w:r>
          </w:p>
        </w:tc>
      </w:tr>
      <w:tr w:rsidR="00192611" w:rsidRPr="00192611" w14:paraId="796DAB01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6A56C16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30534C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 xml:space="preserve">PAR1 epithelial expression 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FF85323" w14:textId="45C1EA60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1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14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9A5F53" w14:textId="56E8AB5E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37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t>-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3.49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4147C56D" w14:textId="5B8EFAC8" w:rsidR="00C71B72" w:rsidRPr="00192611" w:rsidRDefault="0019261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81</w:t>
            </w:r>
          </w:p>
        </w:tc>
      </w:tr>
      <w:tr w:rsidR="00192611" w:rsidRPr="00192611" w14:paraId="70337735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F463F58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F90815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PAR2 epithelial expression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0B7E3E0" w14:textId="4B55C8A9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81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ADBE79" w14:textId="4E7755E8" w:rsidR="00C71B72" w:rsidRPr="00192611" w:rsidRDefault="00D1656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>
              <w:rPr>
                <w:rFonts w:asciiTheme="minorHAnsi" w:hAnsiTheme="minorHAnsi" w:cs="Arial"/>
                <w:color w:val="000000" w:themeColor="text1"/>
              </w:rPr>
              <w:t>0.26-2.4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9710758" w14:textId="29A61BC3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D16561">
              <w:rPr>
                <w:rFonts w:asciiTheme="minorHAnsi" w:hAnsiTheme="minorHAnsi" w:cs="Arial"/>
                <w:color w:val="000000" w:themeColor="text1"/>
              </w:rPr>
              <w:t>71</w:t>
            </w:r>
          </w:p>
        </w:tc>
      </w:tr>
      <w:tr w:rsidR="00192611" w:rsidRPr="00192611" w14:paraId="4147CDFB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01712DF5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FCD3A9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Pre-operative plasma TF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750FB6D" w14:textId="4F08C93F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696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CA3B5F" w14:textId="724101CB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24-2.0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21547CE3" w14:textId="34E75C0E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5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0</w:t>
            </w:r>
          </w:p>
        </w:tc>
      </w:tr>
      <w:tr w:rsidR="00192611" w:rsidRPr="00192611" w14:paraId="2366DFAF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AB5F4E4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80BF72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Pre-operative plasma TAT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33D528E" w14:textId="35FFF3A8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2.65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94D8C4" w14:textId="0683E9C4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94-7.44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34CC679" w14:textId="0BDB566E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065</w:t>
            </w:r>
            <w:r w:rsidR="00192611" w:rsidRPr="00192611">
              <w:rPr>
                <w:rFonts w:asciiTheme="minorHAnsi" w:hAnsiTheme="minorHAnsi" w:cs="Arial"/>
                <w:color w:val="000000" w:themeColor="text1"/>
              </w:rPr>
              <w:t>*</w:t>
            </w:r>
          </w:p>
        </w:tc>
      </w:tr>
      <w:tr w:rsidR="00C71B72" w:rsidRPr="00192611" w14:paraId="5DE04850" w14:textId="77777777" w:rsidTr="00C71B72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C9FFA3E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b/>
                <w:color w:val="000000" w:themeColor="text1"/>
              </w:rPr>
            </w:pPr>
          </w:p>
        </w:tc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4FE2CE" w14:textId="77777777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Pre-operative plasma D-dimer</w:t>
            </w:r>
            <w:r w:rsidRPr="00192611">
              <w:rPr>
                <w:rFonts w:asciiTheme="minorHAnsi" w:hAnsiTheme="minorHAnsi" w:cs="Arial"/>
                <w:color w:val="000000" w:themeColor="text1"/>
              </w:rPr>
              <w:br/>
              <w:t>(low vs high)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73BCE135" w14:textId="38630CAC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3.19</w:t>
            </w:r>
          </w:p>
        </w:tc>
        <w:tc>
          <w:tcPr>
            <w:tcW w:w="179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18AF6E" w14:textId="47031AE4" w:rsidR="00C71B72" w:rsidRPr="00192611" w:rsidRDefault="00580B51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89-0.247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3E0EEE7F" w14:textId="03AF6DA1" w:rsidR="00C71B72" w:rsidRPr="00192611" w:rsidRDefault="00C71B72" w:rsidP="00C71B72">
            <w:pPr>
              <w:spacing w:after="0" w:line="360" w:lineRule="auto"/>
              <w:rPr>
                <w:rFonts w:asciiTheme="minorHAnsi" w:hAnsiTheme="minorHAnsi" w:cs="Arial"/>
                <w:color w:val="000000" w:themeColor="text1"/>
              </w:rPr>
            </w:pPr>
            <w:r w:rsidRPr="00192611">
              <w:rPr>
                <w:rFonts w:asciiTheme="minorHAnsi" w:hAnsiTheme="minorHAnsi" w:cs="Arial"/>
                <w:color w:val="000000" w:themeColor="text1"/>
              </w:rPr>
              <w:t>0.</w:t>
            </w:r>
            <w:r w:rsidR="00580B51" w:rsidRPr="00192611">
              <w:rPr>
                <w:rFonts w:asciiTheme="minorHAnsi" w:hAnsiTheme="minorHAnsi" w:cs="Arial"/>
                <w:color w:val="000000" w:themeColor="text1"/>
              </w:rPr>
              <w:t>86</w:t>
            </w:r>
          </w:p>
        </w:tc>
      </w:tr>
    </w:tbl>
    <w:p w14:paraId="00431E87" w14:textId="77777777" w:rsidR="00C71B72" w:rsidRPr="00192611" w:rsidRDefault="00C71B72" w:rsidP="00C71B72">
      <w:pPr>
        <w:spacing w:after="0" w:line="360" w:lineRule="auto"/>
        <w:rPr>
          <w:rFonts w:asciiTheme="minorHAnsi" w:hAnsiTheme="minorHAnsi" w:cs="Arial"/>
          <w:b/>
          <w:color w:val="000000" w:themeColor="text1"/>
        </w:rPr>
      </w:pPr>
    </w:p>
    <w:p w14:paraId="29F6BF04" w14:textId="77777777" w:rsidR="00C71B72" w:rsidRPr="00C71B72" w:rsidRDefault="00C71B72" w:rsidP="00C71B72">
      <w:pPr>
        <w:spacing w:after="0" w:line="360" w:lineRule="auto"/>
        <w:rPr>
          <w:rFonts w:asciiTheme="minorHAnsi" w:hAnsiTheme="minorHAnsi" w:cs="Arial"/>
          <w:b/>
          <w:color w:val="0000FF"/>
        </w:rPr>
      </w:pPr>
    </w:p>
    <w:p w14:paraId="7310F117" w14:textId="3B38B6FD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  <w:r w:rsidRPr="00B62C83">
        <w:rPr>
          <w:rFonts w:asciiTheme="minorHAnsi" w:hAnsiTheme="minorHAnsi" w:cs="Arial"/>
          <w:u w:val="single"/>
        </w:rPr>
        <w:t>Steps in backward step-wise selection model</w:t>
      </w:r>
      <w:r>
        <w:rPr>
          <w:rFonts w:asciiTheme="minorHAnsi" w:hAnsiTheme="minorHAnsi" w:cs="Arial"/>
          <w:u w:val="single"/>
        </w:rPr>
        <w:t xml:space="preserve"> for clinicopathological variables</w:t>
      </w:r>
      <w:r>
        <w:rPr>
          <w:rFonts w:asciiTheme="minorHAnsi" w:hAnsiTheme="minorHAnsi" w:cs="Arial"/>
          <w:b/>
        </w:rPr>
        <w:br/>
      </w:r>
      <w:proofErr w:type="gramStart"/>
      <w:r>
        <w:rPr>
          <w:rFonts w:asciiTheme="minorHAnsi" w:hAnsiTheme="minorHAnsi" w:cs="Arial"/>
        </w:rPr>
        <w:t>Backward</w:t>
      </w:r>
      <w:proofErr w:type="gramEnd"/>
      <w:r>
        <w:rPr>
          <w:rFonts w:asciiTheme="minorHAnsi" w:hAnsiTheme="minorHAnsi" w:cs="Arial"/>
        </w:rPr>
        <w:t xml:space="preserve"> step-wise selection was used to select significant variables to enter into a cox proportional hazard model with tissue and plasma markers that were significant on univariate analysis.</w:t>
      </w:r>
      <w:r>
        <w:rPr>
          <w:rFonts w:asciiTheme="minorHAnsi" w:hAnsiTheme="minorHAnsi" w:cs="Arial"/>
        </w:rPr>
        <w:br/>
      </w:r>
      <w:r>
        <w:rPr>
          <w:rFonts w:asciiTheme="minorHAnsi" w:hAnsiTheme="minorHAnsi" w:cs="Arial"/>
        </w:rPr>
        <w:br/>
      </w:r>
      <w:r w:rsidRPr="00B62C83">
        <w:rPr>
          <w:rFonts w:asciiTheme="minorHAnsi" w:hAnsiTheme="minorHAnsi" w:cs="Arial"/>
        </w:rPr>
        <w:t>Step 1</w:t>
      </w:r>
      <w:r>
        <w:rPr>
          <w:rFonts w:asciiTheme="minorHAnsi" w:hAnsiTheme="minorHAnsi" w:cs="Arial"/>
          <w:b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D16561" w:rsidRPr="00B33E88" w14:paraId="6FEB40C5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FDE87A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6CC8A88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D16561" w:rsidRPr="00B33E88" w14:paraId="504AF885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20BCB4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5F4180A" w14:textId="4D6E63EA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7</w:t>
            </w:r>
          </w:p>
        </w:tc>
      </w:tr>
      <w:tr w:rsidR="00D16561" w:rsidRPr="00B33E88" w14:paraId="55C1C771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2CEBB1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15ADC4A" w14:textId="5EC6A1FF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</w:t>
            </w:r>
          </w:p>
        </w:tc>
      </w:tr>
      <w:tr w:rsidR="00D16561" w:rsidRPr="00B33E88" w14:paraId="673919A0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0D1B9C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FE8F62E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D16561" w:rsidRPr="00B33E88" w14:paraId="1C2FBA73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9903F1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ER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D38EED8" w14:textId="2B62CA1E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779</w:t>
            </w:r>
          </w:p>
        </w:tc>
      </w:tr>
      <w:tr w:rsidR="00D16561" w:rsidRPr="00B33E88" w14:paraId="18B11C12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10896B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0B74BE31" w14:textId="38582301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7</w:t>
            </w:r>
          </w:p>
        </w:tc>
      </w:tr>
      <w:tr w:rsidR="00D16561" w:rsidRPr="00B33E88" w14:paraId="13942730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8E8FD7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Nodal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13118E0" w14:textId="6249A306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5</w:t>
            </w:r>
          </w:p>
        </w:tc>
      </w:tr>
    </w:tbl>
    <w:p w14:paraId="35B01FCD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17D736CB" w14:textId="77777777" w:rsidR="004253F1" w:rsidRDefault="004253F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3CB67E6C" w14:textId="77777777" w:rsidR="00D16561" w:rsidRPr="00B62C83" w:rsidRDefault="00D16561" w:rsidP="00D16561">
      <w:pPr>
        <w:spacing w:after="0" w:line="360" w:lineRule="auto"/>
        <w:rPr>
          <w:rFonts w:asciiTheme="minorHAnsi" w:hAnsiTheme="minorHAnsi" w:cs="Arial"/>
        </w:rPr>
      </w:pPr>
      <w:r w:rsidRPr="00B62C83">
        <w:rPr>
          <w:rFonts w:asciiTheme="minorHAnsi" w:hAnsiTheme="minorHAnsi" w:cs="Arial"/>
        </w:rPr>
        <w:t>Step 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D16561" w:rsidRPr="00B33E88" w14:paraId="0CC5F0CE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1CC628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AEACCF7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D16561" w:rsidRPr="00B33E88" w14:paraId="4A7A83BA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0B3D6D8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E45E54D" w14:textId="242C5905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8</w:t>
            </w:r>
          </w:p>
        </w:tc>
      </w:tr>
      <w:tr w:rsidR="00D16561" w:rsidRPr="00B33E88" w14:paraId="064D3570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1C5EB8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06AA51E" w14:textId="5D4F3D1A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03</w:t>
            </w:r>
          </w:p>
        </w:tc>
      </w:tr>
      <w:tr w:rsidR="00D16561" w:rsidRPr="00B33E88" w14:paraId="7C496D57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07AC61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06CE2E6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D16561" w:rsidRPr="00B33E88" w14:paraId="358261D8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F49001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C453154" w14:textId="170AAB10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73</w:t>
            </w:r>
          </w:p>
        </w:tc>
      </w:tr>
      <w:tr w:rsidR="00D16561" w:rsidRPr="00B33E88" w14:paraId="1A61ECE9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F07EE6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Nodal status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564118D1" w14:textId="6BDB7456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46</w:t>
            </w:r>
          </w:p>
        </w:tc>
      </w:tr>
    </w:tbl>
    <w:p w14:paraId="39CA5819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34F5652F" w14:textId="77777777" w:rsidR="004253F1" w:rsidRDefault="004253F1" w:rsidP="00D16561">
      <w:pPr>
        <w:spacing w:after="0" w:line="360" w:lineRule="auto"/>
        <w:rPr>
          <w:rFonts w:asciiTheme="minorHAnsi" w:hAnsiTheme="minorHAnsi" w:cs="Arial"/>
        </w:rPr>
      </w:pPr>
    </w:p>
    <w:p w14:paraId="45379936" w14:textId="77777777" w:rsidR="004253F1" w:rsidRDefault="004253F1" w:rsidP="00D16561">
      <w:pPr>
        <w:spacing w:after="0" w:line="360" w:lineRule="auto"/>
        <w:rPr>
          <w:rFonts w:asciiTheme="minorHAnsi" w:hAnsiTheme="minorHAnsi" w:cs="Arial"/>
        </w:rPr>
      </w:pPr>
    </w:p>
    <w:p w14:paraId="00FD7DFE" w14:textId="77777777" w:rsidR="004253F1" w:rsidRDefault="004253F1" w:rsidP="00D16561">
      <w:pPr>
        <w:spacing w:after="0" w:line="360" w:lineRule="auto"/>
        <w:rPr>
          <w:rFonts w:asciiTheme="minorHAnsi" w:hAnsiTheme="minorHAnsi" w:cs="Arial"/>
        </w:rPr>
      </w:pPr>
    </w:p>
    <w:p w14:paraId="50F2072A" w14:textId="09D0E86C" w:rsidR="00D16561" w:rsidRPr="00B62C83" w:rsidRDefault="00D16561" w:rsidP="00D16561">
      <w:pPr>
        <w:spacing w:after="0" w:line="360" w:lineRule="auto"/>
        <w:rPr>
          <w:rFonts w:asciiTheme="minorHAnsi" w:hAnsiTheme="minorHAnsi" w:cs="Arial"/>
        </w:rPr>
      </w:pPr>
      <w:r w:rsidRPr="00B62C83">
        <w:rPr>
          <w:rFonts w:asciiTheme="minorHAnsi" w:hAnsiTheme="minorHAnsi" w:cs="Arial"/>
        </w:rPr>
        <w:lastRenderedPageBreak/>
        <w:t>Step 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D16561" w:rsidRPr="00B33E88" w14:paraId="7529193A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9C0BA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4133A40B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D16561" w:rsidRPr="00B33E88" w14:paraId="06581D20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4B9C11A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531E62D" w14:textId="0D7706AE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9</w:t>
            </w:r>
          </w:p>
        </w:tc>
      </w:tr>
      <w:tr w:rsidR="00D16561" w:rsidRPr="00B33E88" w14:paraId="7E399200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6200C1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Ki67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33C3EBCB" w14:textId="55743AE0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427</w:t>
            </w:r>
          </w:p>
        </w:tc>
      </w:tr>
      <w:tr w:rsidR="00D16561" w:rsidRPr="00B33E88" w14:paraId="539CAFFC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A3003E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54CEFE9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D16561" w:rsidRPr="00B33E88" w14:paraId="1858CC9A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1842E5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6CB17B1" w14:textId="46BE4816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6</w:t>
            </w:r>
          </w:p>
        </w:tc>
      </w:tr>
    </w:tbl>
    <w:p w14:paraId="21ADE79F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365DC218" w14:textId="77777777" w:rsidR="004253F1" w:rsidRDefault="004253F1" w:rsidP="00D16561">
      <w:pPr>
        <w:spacing w:after="0" w:line="360" w:lineRule="auto"/>
        <w:rPr>
          <w:rFonts w:asciiTheme="minorHAnsi" w:hAnsiTheme="minorHAnsi" w:cs="Arial"/>
        </w:rPr>
      </w:pPr>
    </w:p>
    <w:p w14:paraId="279B70AA" w14:textId="77777777" w:rsidR="00D16561" w:rsidRPr="00B62C83" w:rsidRDefault="00D16561" w:rsidP="00D16561">
      <w:pPr>
        <w:spacing w:after="0" w:line="360" w:lineRule="auto"/>
        <w:rPr>
          <w:rFonts w:asciiTheme="minorHAnsi" w:hAnsiTheme="minorHAnsi" w:cs="Arial"/>
        </w:rPr>
      </w:pPr>
      <w:r w:rsidRPr="00B62C83">
        <w:rPr>
          <w:rFonts w:asciiTheme="minorHAnsi" w:hAnsiTheme="minorHAnsi" w:cs="Arial"/>
        </w:rPr>
        <w:t>Step 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9"/>
        <w:gridCol w:w="1143"/>
      </w:tblGrid>
      <w:tr w:rsidR="00D16561" w:rsidRPr="00B33E88" w14:paraId="4C7A8A88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3E028D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2F49811" w14:textId="77777777" w:rsidR="00D16561" w:rsidRPr="002820BE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2820BE">
              <w:rPr>
                <w:rFonts w:asciiTheme="minorHAnsi" w:hAnsiTheme="minorHAnsi" w:cs="Arial"/>
                <w:b/>
                <w:color w:val="000000"/>
              </w:rPr>
              <w:t>P value</w:t>
            </w:r>
          </w:p>
        </w:tc>
      </w:tr>
      <w:tr w:rsidR="00D16561" w:rsidRPr="00B33E88" w14:paraId="33CFFCF6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2172C1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623C0671" w14:textId="5F762F3F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1</w:t>
            </w:r>
          </w:p>
        </w:tc>
      </w:tr>
      <w:tr w:rsidR="00D16561" w:rsidRPr="00B33E88" w14:paraId="0B308E7B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D283006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19C73B09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D16561" w:rsidRPr="00B33E88" w14:paraId="19C03106" w14:textId="77777777" w:rsidTr="000F646A">
        <w:trPr>
          <w:jc w:val="center"/>
        </w:trPr>
        <w:tc>
          <w:tcPr>
            <w:tcW w:w="312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D6BFBA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43" w:type="dxa"/>
            <w:tcBorders>
              <w:top w:val="dotted" w:sz="4" w:space="0" w:color="auto"/>
              <w:bottom w:val="dotted" w:sz="4" w:space="0" w:color="auto"/>
            </w:tcBorders>
          </w:tcPr>
          <w:p w14:paraId="29862182" w14:textId="0ABACC35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2</w:t>
            </w:r>
          </w:p>
        </w:tc>
      </w:tr>
    </w:tbl>
    <w:p w14:paraId="7D2580E0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5340BD5F" w14:textId="4E476747" w:rsidR="00D16561" w:rsidRPr="00B62C83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  <w:r w:rsidRPr="00B62C83">
        <w:rPr>
          <w:rFonts w:asciiTheme="minorHAnsi" w:hAnsiTheme="minorHAnsi" w:cs="Arial"/>
          <w:b/>
        </w:rPr>
        <w:t xml:space="preserve">Multivariate analysis </w:t>
      </w:r>
      <w:r>
        <w:rPr>
          <w:rFonts w:asciiTheme="minorHAnsi" w:hAnsiTheme="minorHAnsi" w:cs="Arial"/>
          <w:b/>
        </w:rPr>
        <w:t>of factors</w:t>
      </w:r>
      <w:r w:rsidRPr="00B62C83">
        <w:rPr>
          <w:rFonts w:asciiTheme="minorHAnsi" w:hAnsiTheme="minorHAnsi" w:cs="Arial"/>
          <w:b/>
        </w:rPr>
        <w:t xml:space="preserve"> entered into</w:t>
      </w:r>
      <w:r>
        <w:rPr>
          <w:rFonts w:asciiTheme="minorHAnsi" w:hAnsiTheme="minorHAnsi" w:cs="Arial"/>
          <w:b/>
        </w:rPr>
        <w:t xml:space="preserve"> cox proportional hazards</w:t>
      </w:r>
      <w:r w:rsidRPr="00B62C83">
        <w:rPr>
          <w:rFonts w:asciiTheme="minorHAnsi" w:hAnsiTheme="minorHAnsi" w:cs="Arial"/>
          <w:b/>
        </w:rPr>
        <w:t xml:space="preserve"> model</w:t>
      </w:r>
      <w:r>
        <w:rPr>
          <w:rFonts w:asciiTheme="minorHAnsi" w:hAnsiTheme="minorHAnsi" w:cs="Arial"/>
          <w:b/>
        </w:rPr>
        <w:t xml:space="preserve"> for disease-free survival</w:t>
      </w:r>
      <w:r w:rsidRPr="00B62C83">
        <w:rPr>
          <w:rFonts w:asciiTheme="minorHAnsi" w:hAnsiTheme="minorHAnsi" w:cs="Arial"/>
          <w:b/>
        </w:rPr>
        <w:t xml:space="preserve"> after backward step-wise sele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"/>
        <w:gridCol w:w="3271"/>
        <w:gridCol w:w="1134"/>
        <w:gridCol w:w="1648"/>
        <w:gridCol w:w="1681"/>
      </w:tblGrid>
      <w:tr w:rsidR="00D16561" w:rsidRPr="00B33E88" w14:paraId="438C2495" w14:textId="77777777" w:rsidTr="000F646A">
        <w:trPr>
          <w:jc w:val="center"/>
        </w:trPr>
        <w:tc>
          <w:tcPr>
            <w:tcW w:w="3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8F483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E923D9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Hazard ratio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12900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color w:val="000000"/>
              </w:rPr>
              <w:br/>
              <w:t>95% CI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A5ED7DE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 w:rsidRPr="00B33E88">
              <w:rPr>
                <w:rFonts w:asciiTheme="minorHAnsi" w:hAnsiTheme="minorHAnsi" w:cs="Arial"/>
                <w:b/>
                <w:i/>
                <w:color w:val="000000"/>
              </w:rPr>
              <w:br/>
            </w:r>
            <w:r w:rsidRPr="00B33E88">
              <w:rPr>
                <w:rFonts w:asciiTheme="minorHAnsi" w:hAnsiTheme="minorHAnsi" w:cs="Arial"/>
                <w:b/>
                <w:color w:val="000000"/>
              </w:rPr>
              <w:t>p</w:t>
            </w:r>
          </w:p>
        </w:tc>
      </w:tr>
      <w:tr w:rsidR="00D16561" w:rsidRPr="00B33E88" w14:paraId="2574E29D" w14:textId="77777777" w:rsidTr="000F646A">
        <w:trPr>
          <w:jc w:val="center"/>
        </w:trPr>
        <w:tc>
          <w:tcPr>
            <w:tcW w:w="36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2644629" w14:textId="77777777" w:rsidR="00D16561" w:rsidRPr="00F006EC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b/>
                <w:color w:val="000000"/>
              </w:rPr>
              <w:t>Clinicopathological variabl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BE49187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AAF9A9E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DCB908B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</w:tr>
      <w:tr w:rsidR="00D16561" w:rsidRPr="00B33E88" w14:paraId="2996057F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10266AC5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DAB0DA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CBF7841" w14:textId="5CC7C55B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</w:t>
            </w:r>
            <w:r w:rsidR="002A7A47">
              <w:rPr>
                <w:rFonts w:asciiTheme="minorHAnsi" w:hAnsiTheme="minorHAnsi" w:cs="Arial"/>
                <w:color w:val="000000"/>
              </w:rPr>
              <w:t>1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754662" w14:textId="78B2FC4D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8-1.0</w:t>
            </w:r>
            <w:r w:rsidR="002A7A47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619DF3E" w14:textId="66319D5B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</w:t>
            </w:r>
            <w:r w:rsidR="002A7A47">
              <w:rPr>
                <w:rFonts w:asciiTheme="minorHAnsi" w:hAnsiTheme="minorHAnsi" w:cs="Arial"/>
                <w:color w:val="000000"/>
              </w:rPr>
              <w:t>55</w:t>
            </w:r>
          </w:p>
        </w:tc>
      </w:tr>
      <w:tr w:rsidR="00D16561" w:rsidRPr="00B33E88" w14:paraId="7D727AB6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B5DA6E9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2D92750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Tumour siz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FC60CD7" w14:textId="659A5D20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</w:t>
            </w:r>
            <w:r w:rsidR="002A7A47">
              <w:rPr>
                <w:rFonts w:asciiTheme="minorHAnsi" w:hAnsiTheme="minorHAnsi" w:cs="Arial"/>
                <w:color w:val="000000"/>
              </w:rPr>
              <w:t>5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E779B6" w14:textId="303A80C1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</w:t>
            </w:r>
            <w:r w:rsidR="002A7A47">
              <w:rPr>
                <w:rFonts w:asciiTheme="minorHAnsi" w:hAnsiTheme="minorHAnsi" w:cs="Arial"/>
                <w:color w:val="000000"/>
              </w:rPr>
              <w:t>3</w:t>
            </w:r>
            <w:r>
              <w:rPr>
                <w:rFonts w:asciiTheme="minorHAnsi" w:hAnsiTheme="minorHAnsi" w:cs="Arial"/>
                <w:color w:val="000000"/>
              </w:rPr>
              <w:t>-1.0</w:t>
            </w:r>
            <w:r w:rsidR="002A7A47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1A34FA49" w14:textId="3B666F2D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>&lt;0.00</w:t>
            </w:r>
            <w:r w:rsidR="002A7A47">
              <w:rPr>
                <w:rFonts w:asciiTheme="minorHAnsi" w:hAnsiTheme="minorHAnsi" w:cs="Arial"/>
                <w:color w:val="000000"/>
              </w:rPr>
              <w:t>1</w:t>
            </w:r>
          </w:p>
        </w:tc>
      </w:tr>
      <w:tr w:rsidR="00D16561" w:rsidRPr="00B33E88" w14:paraId="3E16DF40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BDAA12A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658446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Invasive Grad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A905E3A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7BA705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5C33D63" w14:textId="706901E2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</w:t>
            </w:r>
            <w:r w:rsidR="002A7A47">
              <w:rPr>
                <w:rFonts w:asciiTheme="minorHAnsi" w:hAnsiTheme="minorHAnsi" w:cs="Arial"/>
                <w:color w:val="000000"/>
              </w:rPr>
              <w:t>36</w:t>
            </w:r>
          </w:p>
        </w:tc>
      </w:tr>
      <w:tr w:rsidR="00D16561" w:rsidRPr="00B33E88" w14:paraId="1C186DAC" w14:textId="77777777" w:rsidTr="000F646A">
        <w:trPr>
          <w:jc w:val="center"/>
        </w:trPr>
        <w:tc>
          <w:tcPr>
            <w:tcW w:w="3659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E7F5D64" w14:textId="77777777" w:rsidR="00D16561" w:rsidRPr="00F006EC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  <w:r>
              <w:rPr>
                <w:rFonts w:asciiTheme="minorHAnsi" w:hAnsiTheme="minorHAnsi" w:cs="Arial"/>
                <w:b/>
                <w:color w:val="000000"/>
              </w:rPr>
              <w:t>Tissue/Plasma marker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72E6F37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6D590F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CFE8A9D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</w:p>
        </w:tc>
      </w:tr>
      <w:tr w:rsidR="00D16561" w:rsidRPr="00B33E88" w14:paraId="499604D1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703421A5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FB9FB2" w14:textId="77777777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Pre-operative plasma TAT </w:t>
            </w:r>
            <w:r>
              <w:rPr>
                <w:rFonts w:asciiTheme="minorHAnsi" w:hAnsiTheme="minorHAnsi" w:cs="Arial"/>
                <w:color w:val="000000"/>
              </w:rPr>
              <w:br/>
              <w:t>(High vs Low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22A20BE" w14:textId="36072E95" w:rsidR="00D16561" w:rsidRPr="00B33E88" w:rsidRDefault="002A7A47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5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36F1E3" w14:textId="1C60EF4B" w:rsidR="00D16561" w:rsidRPr="00B33E88" w:rsidRDefault="002A7A47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3</w:t>
            </w:r>
            <w:r w:rsidR="00D16561">
              <w:rPr>
                <w:rFonts w:asciiTheme="minorHAnsi" w:hAnsiTheme="minorHAnsi" w:cs="Arial"/>
                <w:color w:val="000000"/>
              </w:rPr>
              <w:t>-</w:t>
            </w:r>
            <w:r>
              <w:rPr>
                <w:rFonts w:asciiTheme="minorHAnsi" w:hAnsiTheme="minorHAnsi" w:cs="Arial"/>
                <w:color w:val="000000"/>
              </w:rPr>
              <w:t>6.68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7EA7BA4" w14:textId="47C75710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</w:t>
            </w:r>
            <w:r w:rsidR="002A7A47">
              <w:rPr>
                <w:rFonts w:asciiTheme="minorHAnsi" w:hAnsiTheme="minorHAnsi" w:cs="Arial"/>
                <w:color w:val="000000"/>
              </w:rPr>
              <w:t>67</w:t>
            </w:r>
          </w:p>
        </w:tc>
      </w:tr>
      <w:tr w:rsidR="00D16561" w:rsidRPr="00B33E88" w14:paraId="1B0514A0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323BC068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9512967" w14:textId="64D1E740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</w:t>
            </w:r>
            <w:r>
              <w:rPr>
                <w:rFonts w:asciiTheme="minorHAnsi" w:hAnsiTheme="minorHAnsi" w:cs="Arial"/>
                <w:color w:val="000000"/>
              </w:rPr>
              <w:t>epithelial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  <w:r w:rsidR="002A7A47">
              <w:rPr>
                <w:rFonts w:asciiTheme="minorHAnsi" w:hAnsiTheme="minorHAnsi" w:cs="Arial"/>
                <w:color w:val="000000"/>
              </w:rPr>
              <w:br/>
              <w:t>(Low vs High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9AE232A" w14:textId="795F1573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</w:t>
            </w:r>
            <w:r w:rsidR="002A7A47">
              <w:rPr>
                <w:rFonts w:asciiTheme="minorHAnsi" w:hAnsiTheme="minorHAnsi" w:cs="Arial"/>
                <w:color w:val="000000"/>
              </w:rPr>
              <w:t>9</w:t>
            </w:r>
            <w:r>
              <w:rPr>
                <w:rFonts w:asciiTheme="minorHAnsi" w:hAnsiTheme="minorHAnsi" w:cs="Arial"/>
                <w:color w:val="000000"/>
              </w:rPr>
              <w:t>.</w:t>
            </w:r>
            <w:r w:rsidR="002A7A47">
              <w:rPr>
                <w:rFonts w:asciiTheme="minorHAnsi" w:hAnsiTheme="minorHAnsi" w:cs="Arial"/>
                <w:color w:val="000000"/>
              </w:rPr>
              <w:t>4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87FECA" w14:textId="16386F58" w:rsidR="00D16561" w:rsidRDefault="002A7A47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.9-75.4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04466108" w14:textId="3B56841C" w:rsidR="00D16561" w:rsidRDefault="002A7A47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</w:t>
            </w:r>
            <w:r w:rsidR="00D16561">
              <w:rPr>
                <w:rFonts w:asciiTheme="minorHAnsi" w:hAnsiTheme="minorHAnsi" w:cs="Arial"/>
                <w:color w:val="000000"/>
              </w:rPr>
              <w:t>0.001</w:t>
            </w:r>
          </w:p>
        </w:tc>
      </w:tr>
      <w:tr w:rsidR="00D16561" w:rsidRPr="00B33E88" w14:paraId="3F053E77" w14:textId="77777777" w:rsidTr="000F646A">
        <w:trPr>
          <w:jc w:val="center"/>
        </w:trPr>
        <w:tc>
          <w:tcPr>
            <w:tcW w:w="388" w:type="dxa"/>
            <w:tcBorders>
              <w:top w:val="dotted" w:sz="4" w:space="0" w:color="auto"/>
              <w:bottom w:val="dotted" w:sz="4" w:space="0" w:color="auto"/>
            </w:tcBorders>
          </w:tcPr>
          <w:p w14:paraId="2CF4F1C1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</w:rPr>
            </w:pPr>
          </w:p>
        </w:tc>
        <w:tc>
          <w:tcPr>
            <w:tcW w:w="3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EB325C" w14:textId="77777777" w:rsidR="00D16561" w:rsidRPr="00B33E88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B33E88">
              <w:rPr>
                <w:rFonts w:asciiTheme="minorHAnsi" w:hAnsiTheme="minorHAnsi" w:cs="Arial"/>
                <w:color w:val="000000"/>
              </w:rPr>
              <w:t xml:space="preserve">TF </w:t>
            </w:r>
            <w:r>
              <w:rPr>
                <w:rFonts w:asciiTheme="minorHAnsi" w:hAnsiTheme="minorHAnsi" w:cs="Arial"/>
                <w:color w:val="000000"/>
              </w:rPr>
              <w:t>fibroblast</w:t>
            </w:r>
            <w:r w:rsidRPr="00B33E88">
              <w:rPr>
                <w:rFonts w:asciiTheme="minorHAnsi" w:hAnsiTheme="minorHAnsi" w:cs="Arial"/>
                <w:color w:val="000000"/>
              </w:rPr>
              <w:t xml:space="preserve"> expressio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8F7C492" w14:textId="123326DE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</w:t>
            </w:r>
            <w:r w:rsidR="002A7A47">
              <w:rPr>
                <w:rFonts w:asciiTheme="minorHAnsi" w:hAnsiTheme="minorHAnsi" w:cs="Arial"/>
                <w:color w:val="000000"/>
              </w:rPr>
              <w:t>2</w:t>
            </w:r>
          </w:p>
        </w:tc>
        <w:tc>
          <w:tcPr>
            <w:tcW w:w="16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3CE403" w14:textId="758F7AD8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</w:t>
            </w:r>
            <w:r w:rsidR="002A7A47">
              <w:rPr>
                <w:rFonts w:asciiTheme="minorHAnsi" w:hAnsiTheme="minorHAnsi" w:cs="Arial"/>
                <w:color w:val="000000"/>
              </w:rPr>
              <w:t>8</w:t>
            </w:r>
            <w:r>
              <w:rPr>
                <w:rFonts w:asciiTheme="minorHAnsi" w:hAnsiTheme="minorHAnsi" w:cs="Arial"/>
                <w:color w:val="000000"/>
              </w:rPr>
              <w:t>-1.0</w:t>
            </w:r>
            <w:r w:rsidR="002A7A47">
              <w:rPr>
                <w:rFonts w:asciiTheme="minorHAnsi" w:hAnsiTheme="minorHAnsi" w:cs="Arial"/>
                <w:color w:val="000000"/>
              </w:rPr>
              <w:t>5</w:t>
            </w:r>
          </w:p>
        </w:tc>
        <w:tc>
          <w:tcPr>
            <w:tcW w:w="1681" w:type="dxa"/>
            <w:tcBorders>
              <w:top w:val="dotted" w:sz="4" w:space="0" w:color="auto"/>
              <w:bottom w:val="dotted" w:sz="4" w:space="0" w:color="auto"/>
            </w:tcBorders>
          </w:tcPr>
          <w:p w14:paraId="5F043229" w14:textId="014528A1" w:rsidR="00D16561" w:rsidRDefault="00D16561" w:rsidP="000F646A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</w:t>
            </w:r>
            <w:r w:rsidR="002A7A47">
              <w:rPr>
                <w:rFonts w:asciiTheme="minorHAnsi" w:hAnsiTheme="minorHAnsi" w:cs="Arial"/>
                <w:color w:val="000000"/>
              </w:rPr>
              <w:t>31</w:t>
            </w:r>
          </w:p>
        </w:tc>
      </w:tr>
    </w:tbl>
    <w:p w14:paraId="473A2077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1BFC48C7" w14:textId="77777777" w:rsidR="00D16561" w:rsidRDefault="00D16561" w:rsidP="00D16561">
      <w:pPr>
        <w:spacing w:after="0" w:line="360" w:lineRule="auto"/>
        <w:rPr>
          <w:rFonts w:asciiTheme="minorHAnsi" w:hAnsiTheme="minorHAnsi" w:cs="Arial"/>
          <w:b/>
        </w:rPr>
      </w:pPr>
    </w:p>
    <w:p w14:paraId="4B9A2327" w14:textId="3F47D73A" w:rsidR="00346ACD" w:rsidRDefault="00346ACD" w:rsidP="00D16561">
      <w:pPr>
        <w:spacing w:after="0" w:line="360" w:lineRule="auto"/>
        <w:rPr>
          <w:rFonts w:asciiTheme="minorHAnsi" w:hAnsiTheme="minorHAnsi" w:cs="Arial"/>
          <w:color w:val="0000FF"/>
        </w:rPr>
      </w:pPr>
    </w:p>
    <w:p w14:paraId="6C612D5B" w14:textId="77777777" w:rsidR="00A21C3E" w:rsidRDefault="00A21C3E" w:rsidP="00D16561">
      <w:pPr>
        <w:spacing w:after="0" w:line="360" w:lineRule="auto"/>
        <w:rPr>
          <w:rFonts w:asciiTheme="minorHAnsi" w:hAnsiTheme="minorHAnsi" w:cs="Arial"/>
          <w:color w:val="0000FF"/>
        </w:rPr>
      </w:pPr>
    </w:p>
    <w:p w14:paraId="6715E435" w14:textId="0880C059" w:rsidR="00A21C3E" w:rsidRDefault="00A21C3E" w:rsidP="00D16561">
      <w:pPr>
        <w:spacing w:after="0" w:line="360" w:lineRule="auto"/>
        <w:rPr>
          <w:rFonts w:asciiTheme="minorHAnsi" w:hAnsiTheme="minorHAnsi" w:cs="Arial"/>
          <w:color w:val="0000FF"/>
        </w:rPr>
      </w:pPr>
      <w:r w:rsidRPr="009E6879">
        <w:rPr>
          <w:rFonts w:cs="Arial"/>
          <w:noProof/>
        </w:rPr>
        <w:lastRenderedPageBreak/>
        <w:drawing>
          <wp:inline distT="0" distB="0" distL="0" distR="0" wp14:anchorId="4E5FDB31" wp14:editId="4E68BDDE">
            <wp:extent cx="4678045" cy="3955415"/>
            <wp:effectExtent l="0" t="0" r="825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4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D558" w14:textId="61F96D86" w:rsidR="00A21C3E" w:rsidRPr="00A21C3E" w:rsidRDefault="00A21C3E" w:rsidP="00A21C3E">
      <w:pPr>
        <w:spacing w:after="0" w:line="360" w:lineRule="auto"/>
        <w:rPr>
          <w:rFonts w:ascii="Arial" w:hAnsi="Arial" w:cs="Arial"/>
          <w:sz w:val="24"/>
          <w:szCs w:val="24"/>
        </w:rPr>
      </w:pPr>
      <w:bookmarkStart w:id="1" w:name="_Hlk522080940"/>
      <w:r w:rsidRPr="00A21C3E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D.1</w:t>
      </w:r>
      <w:r w:rsidRPr="00A21C3E">
        <w:rPr>
          <w:rFonts w:ascii="Arial" w:hAnsi="Arial" w:cs="Arial"/>
          <w:b/>
          <w:sz w:val="24"/>
          <w:szCs w:val="24"/>
        </w:rPr>
        <w:t xml:space="preserve">: Kaplan-Meier survival curves for </w:t>
      </w:r>
      <w:r w:rsidR="00B52AC8">
        <w:rPr>
          <w:rFonts w:ascii="Arial" w:hAnsi="Arial" w:cs="Arial"/>
          <w:b/>
          <w:sz w:val="24"/>
          <w:szCs w:val="24"/>
        </w:rPr>
        <w:t>overall</w:t>
      </w:r>
      <w:bookmarkStart w:id="2" w:name="_GoBack"/>
      <w:bookmarkEnd w:id="2"/>
      <w:r w:rsidRPr="00A21C3E">
        <w:rPr>
          <w:rFonts w:ascii="Arial" w:hAnsi="Arial" w:cs="Arial"/>
          <w:b/>
          <w:sz w:val="24"/>
          <w:szCs w:val="24"/>
        </w:rPr>
        <w:t xml:space="preserve"> survival according to TF fibroblast expression </w:t>
      </w:r>
      <w:r w:rsidRPr="00A21C3E">
        <w:rPr>
          <w:rFonts w:ascii="Arial" w:hAnsi="Arial" w:cs="Arial"/>
          <w:b/>
          <w:sz w:val="24"/>
          <w:szCs w:val="24"/>
        </w:rPr>
        <w:br/>
      </w:r>
      <w:proofErr w:type="gramStart"/>
      <w:r w:rsidRPr="00A21C3E">
        <w:rPr>
          <w:rFonts w:ascii="Arial" w:hAnsi="Arial" w:cs="Arial"/>
          <w:sz w:val="24"/>
          <w:szCs w:val="24"/>
        </w:rPr>
        <w:t>The</w:t>
      </w:r>
      <w:proofErr w:type="gramEnd"/>
      <w:r w:rsidRPr="00A21C3E">
        <w:rPr>
          <w:rFonts w:ascii="Arial" w:hAnsi="Arial" w:cs="Arial"/>
          <w:sz w:val="24"/>
          <w:szCs w:val="24"/>
        </w:rPr>
        <w:t xml:space="preserve"> percentage of stromal fibroblasts expressing TF was estimated and dichotomised into high (50%) and low (≤50%) expression.  Association between fibroblast expression of TF and DFS is shown. Univariate statistical testing was performed using Cox proportional hazards model (multivariate testing is detailed in Appendix D). TF-low: ≤50% fibroblast expression, TF-high: &gt;50% fibroblast expression. </w:t>
      </w:r>
    </w:p>
    <w:p w14:paraId="0EFD8ACE" w14:textId="77777777" w:rsidR="00A21C3E" w:rsidRPr="00A21C3E" w:rsidRDefault="00A21C3E" w:rsidP="00A21C3E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A21C3E">
        <w:rPr>
          <w:rFonts w:ascii="Arial" w:hAnsi="Arial" w:cs="Arial"/>
          <w:sz w:val="24"/>
          <w:szCs w:val="24"/>
          <w:vertAlign w:val="superscript"/>
        </w:rPr>
        <w:t>a</w:t>
      </w:r>
      <w:r w:rsidRPr="00A21C3E">
        <w:rPr>
          <w:rFonts w:ascii="Arial" w:hAnsi="Arial" w:cs="Arial"/>
          <w:sz w:val="24"/>
          <w:szCs w:val="24"/>
        </w:rPr>
        <w:t>Multivariate</w:t>
      </w:r>
      <w:proofErr w:type="spellEnd"/>
      <w:proofErr w:type="gramEnd"/>
      <w:r w:rsidRPr="00A21C3E">
        <w:rPr>
          <w:rFonts w:ascii="Arial" w:hAnsi="Arial" w:cs="Arial"/>
          <w:sz w:val="24"/>
          <w:szCs w:val="24"/>
        </w:rPr>
        <w:t xml:space="preserve"> p-value and hazard ratio shown</w:t>
      </w:r>
      <w:bookmarkEnd w:id="1"/>
      <w:r w:rsidRPr="00A21C3E">
        <w:rPr>
          <w:rFonts w:ascii="Arial" w:hAnsi="Arial" w:cs="Arial"/>
          <w:sz w:val="24"/>
          <w:szCs w:val="24"/>
        </w:rPr>
        <w:t xml:space="preserve">. </w:t>
      </w:r>
    </w:p>
    <w:p w14:paraId="2FC2C1A6" w14:textId="77777777" w:rsidR="00A21C3E" w:rsidRPr="00A21C3E" w:rsidRDefault="00A21C3E" w:rsidP="00A21C3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35D5A8D1" w14:textId="77777777" w:rsidR="00A21C3E" w:rsidRPr="00C71B72" w:rsidRDefault="00A21C3E" w:rsidP="00D16561">
      <w:pPr>
        <w:spacing w:after="0" w:line="360" w:lineRule="auto"/>
        <w:rPr>
          <w:rFonts w:asciiTheme="minorHAnsi" w:hAnsiTheme="minorHAnsi" w:cs="Arial"/>
          <w:color w:val="0000FF"/>
        </w:rPr>
      </w:pPr>
    </w:p>
    <w:sectPr w:rsidR="00A21C3E" w:rsidRPr="00C71B7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B41D9" w14:textId="77777777" w:rsidR="006F6CCC" w:rsidRDefault="006F6CCC" w:rsidP="000F79C5">
      <w:pPr>
        <w:spacing w:after="0" w:line="240" w:lineRule="auto"/>
      </w:pPr>
      <w:r>
        <w:separator/>
      </w:r>
    </w:p>
  </w:endnote>
  <w:endnote w:type="continuationSeparator" w:id="0">
    <w:p w14:paraId="4CCB5628" w14:textId="77777777" w:rsidR="006F6CCC" w:rsidRDefault="006F6CCC" w:rsidP="000F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43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7160F" w14:textId="77777777" w:rsidR="00C71B72" w:rsidRDefault="00C71B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AC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17639FC" w14:textId="77777777" w:rsidR="00C71B72" w:rsidRDefault="00C71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3882B8" w14:textId="77777777" w:rsidR="006F6CCC" w:rsidRDefault="006F6CCC" w:rsidP="000F79C5">
      <w:pPr>
        <w:spacing w:after="0" w:line="240" w:lineRule="auto"/>
      </w:pPr>
      <w:r>
        <w:separator/>
      </w:r>
    </w:p>
  </w:footnote>
  <w:footnote w:type="continuationSeparator" w:id="0">
    <w:p w14:paraId="1BD5A2B5" w14:textId="77777777" w:rsidR="006F6CCC" w:rsidRDefault="006F6CCC" w:rsidP="000F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778E0"/>
    <w:multiLevelType w:val="hybridMultilevel"/>
    <w:tmpl w:val="02DAB3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F20CA3"/>
    <w:multiLevelType w:val="hybridMultilevel"/>
    <w:tmpl w:val="02DAB3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0052AB"/>
    <w:multiLevelType w:val="hybridMultilevel"/>
    <w:tmpl w:val="653E7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445C94"/>
    <w:multiLevelType w:val="hybridMultilevel"/>
    <w:tmpl w:val="B438687E"/>
    <w:lvl w:ilvl="0" w:tplc="806410F4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4E9D20AE"/>
    <w:multiLevelType w:val="multilevel"/>
    <w:tmpl w:val="A0B6CE90"/>
    <w:lvl w:ilvl="0">
      <w:start w:val="2"/>
      <w:numFmt w:val="decimal"/>
      <w:pStyle w:val="Heading1"/>
      <w:lvlText w:val="%1"/>
      <w:lvlJc w:val="left"/>
      <w:pPr>
        <w:ind w:left="680" w:hanging="680"/>
      </w:pPr>
      <w:rPr>
        <w:rFonts w:ascii="Arial Bold" w:hAnsi="Arial Bold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1360" w:hanging="680"/>
      </w:pPr>
      <w:rPr>
        <w:rFonts w:ascii="Arial Bold" w:hAnsi="Arial Bold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2040" w:hanging="680"/>
      </w:pPr>
      <w:rPr>
        <w:rFonts w:ascii="Arial Bold" w:hAnsi="Arial Bold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2720" w:hanging="680"/>
      </w:pPr>
      <w:rPr>
        <w:rFonts w:ascii="Arial Bold" w:hAnsi="Arial Bold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ind w:left="3400" w:hanging="680"/>
      </w:pPr>
      <w:rPr>
        <w:rFonts w:ascii="Arial Bold" w:hAnsi="Arial Bold" w:hint="default"/>
        <w:b/>
        <w:i w:val="0"/>
        <w:sz w:val="20"/>
      </w:rPr>
    </w:lvl>
    <w:lvl w:ilvl="5">
      <w:start w:val="1"/>
      <w:numFmt w:val="decimal"/>
      <w:pStyle w:val="Heading6"/>
      <w:lvlText w:val="%1.%2.%3.%4.%5.%6"/>
      <w:lvlJc w:val="left"/>
      <w:pPr>
        <w:ind w:left="4080" w:hanging="680"/>
      </w:pPr>
      <w:rPr>
        <w:rFonts w:ascii="Arial Bold" w:hAnsi="Arial Bold" w:hint="default"/>
        <w:b/>
        <w:i w:val="0"/>
        <w:sz w:val="20"/>
      </w:rPr>
    </w:lvl>
    <w:lvl w:ilvl="6">
      <w:start w:val="1"/>
      <w:numFmt w:val="decimal"/>
      <w:lvlText w:val="%1.%2.%3.%4.%5.%6.%7."/>
      <w:lvlJc w:val="left"/>
      <w:pPr>
        <w:ind w:left="4760" w:hanging="6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0" w:hanging="6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680"/>
      </w:pPr>
      <w:rPr>
        <w:rFonts w:hint="default"/>
      </w:rPr>
    </w:lvl>
  </w:abstractNum>
  <w:abstractNum w:abstractNumId="5">
    <w:nsid w:val="55427D54"/>
    <w:multiLevelType w:val="hybridMultilevel"/>
    <w:tmpl w:val="B330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AD5346"/>
    <w:multiLevelType w:val="hybridMultilevel"/>
    <w:tmpl w:val="100872D8"/>
    <w:lvl w:ilvl="0" w:tplc="2FDA1766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6E1D1877"/>
    <w:multiLevelType w:val="hybridMultilevel"/>
    <w:tmpl w:val="401489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32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680" w:hanging="680"/>
        </w:pPr>
        <w:rPr>
          <w:rFonts w:hint="default"/>
        </w:rPr>
      </w:lvl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7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2E"/>
    <w:rsid w:val="00006ACE"/>
    <w:rsid w:val="0002714F"/>
    <w:rsid w:val="0004098F"/>
    <w:rsid w:val="00051E2F"/>
    <w:rsid w:val="00052611"/>
    <w:rsid w:val="000A1357"/>
    <w:rsid w:val="000A6C5E"/>
    <w:rsid w:val="000A75C7"/>
    <w:rsid w:val="000F79C5"/>
    <w:rsid w:val="00100FDB"/>
    <w:rsid w:val="00137CFD"/>
    <w:rsid w:val="00146DBC"/>
    <w:rsid w:val="00151390"/>
    <w:rsid w:val="00173F03"/>
    <w:rsid w:val="00192611"/>
    <w:rsid w:val="00195F13"/>
    <w:rsid w:val="00210C2B"/>
    <w:rsid w:val="002545DA"/>
    <w:rsid w:val="00261AAD"/>
    <w:rsid w:val="00264100"/>
    <w:rsid w:val="002820BE"/>
    <w:rsid w:val="002909A1"/>
    <w:rsid w:val="0029577E"/>
    <w:rsid w:val="002A7A47"/>
    <w:rsid w:val="002B761F"/>
    <w:rsid w:val="002C4DDB"/>
    <w:rsid w:val="002C50BB"/>
    <w:rsid w:val="003058A9"/>
    <w:rsid w:val="00317590"/>
    <w:rsid w:val="00346ACD"/>
    <w:rsid w:val="003678BB"/>
    <w:rsid w:val="00395F12"/>
    <w:rsid w:val="003E146B"/>
    <w:rsid w:val="004253F1"/>
    <w:rsid w:val="004260BB"/>
    <w:rsid w:val="00430B92"/>
    <w:rsid w:val="00433801"/>
    <w:rsid w:val="004631A8"/>
    <w:rsid w:val="00473471"/>
    <w:rsid w:val="004A2607"/>
    <w:rsid w:val="004A644A"/>
    <w:rsid w:val="004C7CE4"/>
    <w:rsid w:val="005145F4"/>
    <w:rsid w:val="00540A12"/>
    <w:rsid w:val="0054192E"/>
    <w:rsid w:val="0056091E"/>
    <w:rsid w:val="00573246"/>
    <w:rsid w:val="00580B51"/>
    <w:rsid w:val="005823F4"/>
    <w:rsid w:val="005A348A"/>
    <w:rsid w:val="005A51F8"/>
    <w:rsid w:val="005A5C8D"/>
    <w:rsid w:val="005B51BB"/>
    <w:rsid w:val="005E69C0"/>
    <w:rsid w:val="00605668"/>
    <w:rsid w:val="006219CA"/>
    <w:rsid w:val="00640283"/>
    <w:rsid w:val="006A08B5"/>
    <w:rsid w:val="006D0030"/>
    <w:rsid w:val="006F2893"/>
    <w:rsid w:val="006F6CCC"/>
    <w:rsid w:val="00706C4B"/>
    <w:rsid w:val="00707D85"/>
    <w:rsid w:val="00711015"/>
    <w:rsid w:val="00733B08"/>
    <w:rsid w:val="007474BE"/>
    <w:rsid w:val="00757CE3"/>
    <w:rsid w:val="007C5580"/>
    <w:rsid w:val="007C7C4F"/>
    <w:rsid w:val="007D144A"/>
    <w:rsid w:val="007D54EE"/>
    <w:rsid w:val="007F7FC4"/>
    <w:rsid w:val="00832E79"/>
    <w:rsid w:val="008446C6"/>
    <w:rsid w:val="00883B86"/>
    <w:rsid w:val="00885469"/>
    <w:rsid w:val="00897DF7"/>
    <w:rsid w:val="008A24E4"/>
    <w:rsid w:val="008B2C18"/>
    <w:rsid w:val="008B5996"/>
    <w:rsid w:val="008B6411"/>
    <w:rsid w:val="008D5B17"/>
    <w:rsid w:val="008D76DC"/>
    <w:rsid w:val="00922CAB"/>
    <w:rsid w:val="00923A89"/>
    <w:rsid w:val="00933361"/>
    <w:rsid w:val="00957517"/>
    <w:rsid w:val="009E10AF"/>
    <w:rsid w:val="009E2288"/>
    <w:rsid w:val="009E5939"/>
    <w:rsid w:val="009E7D7D"/>
    <w:rsid w:val="009F462E"/>
    <w:rsid w:val="009F75D8"/>
    <w:rsid w:val="00A01B36"/>
    <w:rsid w:val="00A21C3E"/>
    <w:rsid w:val="00A263AA"/>
    <w:rsid w:val="00A35E00"/>
    <w:rsid w:val="00A67850"/>
    <w:rsid w:val="00A82CE0"/>
    <w:rsid w:val="00AF3C01"/>
    <w:rsid w:val="00B01350"/>
    <w:rsid w:val="00B20F92"/>
    <w:rsid w:val="00B33E88"/>
    <w:rsid w:val="00B52AC8"/>
    <w:rsid w:val="00B5584C"/>
    <w:rsid w:val="00B62C83"/>
    <w:rsid w:val="00B73443"/>
    <w:rsid w:val="00BC371E"/>
    <w:rsid w:val="00BC5D88"/>
    <w:rsid w:val="00BE6B30"/>
    <w:rsid w:val="00BE7D96"/>
    <w:rsid w:val="00BF1AE1"/>
    <w:rsid w:val="00BF3816"/>
    <w:rsid w:val="00C24CE7"/>
    <w:rsid w:val="00C44FC5"/>
    <w:rsid w:val="00C52233"/>
    <w:rsid w:val="00C6737C"/>
    <w:rsid w:val="00C71B72"/>
    <w:rsid w:val="00C92101"/>
    <w:rsid w:val="00CA0409"/>
    <w:rsid w:val="00CA499F"/>
    <w:rsid w:val="00CC07BA"/>
    <w:rsid w:val="00CE0777"/>
    <w:rsid w:val="00D16561"/>
    <w:rsid w:val="00D229FA"/>
    <w:rsid w:val="00D477F5"/>
    <w:rsid w:val="00D54D74"/>
    <w:rsid w:val="00D564A7"/>
    <w:rsid w:val="00DA1BD7"/>
    <w:rsid w:val="00DB3C0D"/>
    <w:rsid w:val="00DB4A8B"/>
    <w:rsid w:val="00DE059F"/>
    <w:rsid w:val="00E4391D"/>
    <w:rsid w:val="00E70D44"/>
    <w:rsid w:val="00F006EC"/>
    <w:rsid w:val="00F00EAA"/>
    <w:rsid w:val="00F05584"/>
    <w:rsid w:val="00F143DF"/>
    <w:rsid w:val="00F5063C"/>
    <w:rsid w:val="00F63686"/>
    <w:rsid w:val="00F86381"/>
    <w:rsid w:val="00F91F24"/>
    <w:rsid w:val="00FE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F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195F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195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DBBB17-25EB-448A-BF0D-C456C1576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liona Kirwan</cp:lastModifiedBy>
  <cp:revision>2</cp:revision>
  <cp:lastPrinted>2016-12-01T12:27:00Z</cp:lastPrinted>
  <dcterms:created xsi:type="dcterms:W3CDTF">2018-08-31T13:34:00Z</dcterms:created>
  <dcterms:modified xsi:type="dcterms:W3CDTF">2018-08-31T13:34:00Z</dcterms:modified>
</cp:coreProperties>
</file>